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AE7B3" w14:textId="62C9F571" w:rsidR="005A03B1" w:rsidRPr="001C0D2B" w:rsidRDefault="00ED227A" w:rsidP="001C0D2B">
      <w:pPr>
        <w:spacing w:line="240" w:lineRule="auto"/>
        <w:rPr>
          <w:rFonts w:cstheme="minorHAnsi"/>
        </w:rPr>
      </w:pPr>
      <w:r w:rsidRPr="001C0D2B">
        <w:rPr>
          <w:rFonts w:cstheme="minorHAnsi"/>
        </w:rPr>
        <w:t xml:space="preserve">Multimedia Appendix </w:t>
      </w:r>
      <w:r w:rsidR="00FF4EC3">
        <w:rPr>
          <w:rFonts w:cstheme="minorHAnsi"/>
        </w:rPr>
        <w:t>4</w:t>
      </w:r>
      <w:r w:rsidRPr="001C0D2B">
        <w:rPr>
          <w:rFonts w:cstheme="minorHAnsi"/>
        </w:rPr>
        <w:t>. STROBE Risk of bias result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59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:rsidR="004E197F" w:rsidRPr="0094798D" w14:paraId="5848A635" w14:textId="77777777" w:rsidTr="00815C6D">
        <w:trPr>
          <w:cantSplit/>
          <w:trHeight w:val="3098"/>
        </w:trPr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D78515" w14:textId="7EA4056E" w:rsidR="004E197F" w:rsidRPr="0094798D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b/>
                <w:bCs/>
              </w:rPr>
            </w:pPr>
            <w:r w:rsidRPr="0094798D">
              <w:rPr>
                <w:rFonts w:asciiTheme="minorHAnsi" w:hAnsiTheme="minorHAnsi" w:cstheme="minorHAnsi"/>
                <w:b/>
                <w:bCs/>
              </w:rPr>
              <w:t>Criteria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F493812" w14:textId="1AB51F2B" w:rsidR="004E197F" w:rsidRPr="0094798D" w:rsidRDefault="004E197F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</w:rPr>
            </w:pPr>
            <w:r w:rsidRPr="0094798D">
              <w:rPr>
                <w:rFonts w:asciiTheme="minorHAnsi" w:hAnsiTheme="minorHAnsi" w:cstheme="minorHAnsi"/>
                <w:bCs/>
                <w:w w:val="105"/>
              </w:rPr>
              <w:t>Attwood</w:t>
            </w:r>
            <w:r w:rsidRPr="0094798D">
              <w:rPr>
                <w:rFonts w:asciiTheme="minorHAnsi" w:hAnsiTheme="minorHAnsi" w:cstheme="minorHAnsi"/>
                <w:bCs/>
                <w:spacing w:val="-4"/>
                <w:w w:val="105"/>
              </w:rPr>
              <w:t xml:space="preserve"> </w:t>
            </w:r>
            <w:r w:rsidRPr="0094798D">
              <w:rPr>
                <w:rFonts w:asciiTheme="minorHAnsi" w:hAnsiTheme="minorHAnsi" w:cstheme="minorHAnsi"/>
                <w:bCs/>
                <w:w w:val="105"/>
              </w:rPr>
              <w:t>et</w:t>
            </w:r>
            <w:r w:rsidRPr="0094798D">
              <w:rPr>
                <w:rFonts w:asciiTheme="minorHAnsi" w:hAnsiTheme="minorHAnsi" w:cstheme="minorHAnsi"/>
                <w:bCs/>
                <w:spacing w:val="-3"/>
                <w:w w:val="105"/>
              </w:rPr>
              <w:t xml:space="preserve"> </w:t>
            </w:r>
            <w:r w:rsidRPr="0094798D">
              <w:rPr>
                <w:rFonts w:asciiTheme="minorHAnsi" w:hAnsiTheme="minorHAnsi" w:cstheme="minorHAnsi"/>
                <w:bCs/>
                <w:spacing w:val="-5"/>
                <w:w w:val="105"/>
              </w:rPr>
              <w:t>al. 2017</w:t>
            </w:r>
          </w:p>
          <w:p w14:paraId="79BA044A" w14:textId="6511570F" w:rsidR="004E197F" w:rsidRPr="0094798D" w:rsidRDefault="004E197F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55408A6" w14:textId="58DA54A2" w:rsidR="004E197F" w:rsidRPr="0094798D" w:rsidRDefault="004E197F" w:rsidP="00354445">
            <w:pPr>
              <w:pStyle w:val="TableParagraph"/>
              <w:spacing w:beforeLines="20" w:before="48" w:afterLines="20" w:after="48"/>
              <w:ind w:left="113" w:right="14"/>
              <w:rPr>
                <w:rFonts w:asciiTheme="minorHAnsi" w:hAnsiTheme="minorHAnsi" w:cstheme="minorHAnsi"/>
                <w:bCs/>
              </w:rPr>
            </w:pPr>
            <w:r w:rsidRPr="0094798D">
              <w:rPr>
                <w:rFonts w:asciiTheme="minorHAnsi" w:hAnsiTheme="minorHAnsi" w:cstheme="minorHAnsi"/>
                <w:bCs/>
                <w:w w:val="105"/>
              </w:rPr>
              <w:t>Bell</w:t>
            </w:r>
            <w:r w:rsidRPr="0094798D">
              <w:rPr>
                <w:rFonts w:asciiTheme="minorHAnsi" w:hAnsiTheme="minorHAnsi" w:cstheme="minorHAnsi"/>
                <w:bCs/>
                <w:spacing w:val="-3"/>
                <w:w w:val="105"/>
              </w:rPr>
              <w:t xml:space="preserve"> </w:t>
            </w:r>
            <w:r w:rsidRPr="0094798D">
              <w:rPr>
                <w:rFonts w:asciiTheme="minorHAnsi" w:hAnsiTheme="minorHAnsi" w:cstheme="minorHAnsi"/>
                <w:bCs/>
                <w:w w:val="105"/>
              </w:rPr>
              <w:t xml:space="preserve">et </w:t>
            </w:r>
            <w:r w:rsidRPr="0094798D">
              <w:rPr>
                <w:rFonts w:asciiTheme="minorHAnsi" w:hAnsiTheme="minorHAnsi" w:cstheme="minorHAnsi"/>
                <w:bCs/>
                <w:spacing w:val="-5"/>
                <w:w w:val="105"/>
              </w:rPr>
              <w:t>al</w:t>
            </w:r>
            <w:r w:rsidR="00880594" w:rsidRPr="0094798D">
              <w:rPr>
                <w:rFonts w:asciiTheme="minorHAnsi" w:hAnsiTheme="minorHAnsi" w:cstheme="minorHAnsi"/>
                <w:bCs/>
                <w:spacing w:val="-5"/>
                <w:w w:val="105"/>
              </w:rPr>
              <w:t>. 2020</w:t>
            </w:r>
          </w:p>
          <w:p w14:paraId="699AA3FB" w14:textId="04C88F3F" w:rsidR="004E197F" w:rsidRPr="0094798D" w:rsidRDefault="004E197F" w:rsidP="00354445">
            <w:pPr>
              <w:pStyle w:val="TableParagraph"/>
              <w:spacing w:beforeLines="20" w:before="48" w:afterLines="20" w:after="48"/>
              <w:ind w:left="113" w:right="11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C91B537" w14:textId="64687DD6" w:rsidR="004E197F" w:rsidRPr="0094798D" w:rsidRDefault="004E197F" w:rsidP="00354445">
            <w:pPr>
              <w:pStyle w:val="TableParagraph"/>
              <w:spacing w:beforeLines="20" w:before="48" w:afterLines="20" w:after="48"/>
              <w:ind w:left="113" w:right="113"/>
              <w:rPr>
                <w:rFonts w:asciiTheme="minorHAnsi" w:hAnsiTheme="minorHAnsi" w:cstheme="minorHAnsi"/>
                <w:bCs/>
              </w:rPr>
            </w:pPr>
            <w:r w:rsidRPr="0094798D">
              <w:rPr>
                <w:rFonts w:asciiTheme="minorHAnsi" w:hAnsiTheme="minorHAnsi" w:cstheme="minorHAnsi"/>
                <w:bCs/>
                <w:w w:val="105"/>
              </w:rPr>
              <w:t>Darnell</w:t>
            </w:r>
            <w:r w:rsidRPr="0094798D">
              <w:rPr>
                <w:rFonts w:asciiTheme="minorHAnsi" w:hAnsiTheme="minorHAnsi" w:cstheme="minorHAnsi"/>
                <w:bCs/>
                <w:spacing w:val="-8"/>
                <w:w w:val="105"/>
              </w:rPr>
              <w:t xml:space="preserve"> </w:t>
            </w:r>
            <w:r w:rsidRPr="0094798D">
              <w:rPr>
                <w:rFonts w:asciiTheme="minorHAnsi" w:hAnsiTheme="minorHAnsi" w:cstheme="minorHAnsi"/>
                <w:bCs/>
                <w:w w:val="105"/>
              </w:rPr>
              <w:t>et</w:t>
            </w:r>
            <w:r w:rsidRPr="0094798D">
              <w:rPr>
                <w:rFonts w:asciiTheme="minorHAnsi" w:hAnsiTheme="minorHAnsi" w:cstheme="minorHAnsi"/>
                <w:bCs/>
                <w:spacing w:val="-7"/>
                <w:w w:val="105"/>
              </w:rPr>
              <w:t xml:space="preserve"> </w:t>
            </w:r>
            <w:r w:rsidRPr="0094798D">
              <w:rPr>
                <w:rFonts w:asciiTheme="minorHAnsi" w:hAnsiTheme="minorHAnsi" w:cstheme="minorHAnsi"/>
                <w:bCs/>
                <w:w w:val="105"/>
              </w:rPr>
              <w:t>al.</w:t>
            </w:r>
            <w:r w:rsidR="00580F02" w:rsidRPr="0094798D">
              <w:rPr>
                <w:rFonts w:asciiTheme="minorHAnsi" w:hAnsiTheme="minorHAnsi" w:cstheme="minorHAnsi"/>
                <w:bCs/>
                <w:w w:val="105"/>
              </w:rPr>
              <w:t xml:space="preserve"> 202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CE1E170" w14:textId="534B2B1A" w:rsidR="004E197F" w:rsidRPr="0094798D" w:rsidRDefault="003A34B5" w:rsidP="00354445">
            <w:pPr>
              <w:pStyle w:val="TableParagraph"/>
              <w:spacing w:beforeLines="20" w:before="48" w:afterLines="20" w:after="48"/>
              <w:ind w:left="113" w:right="113"/>
              <w:rPr>
                <w:rFonts w:asciiTheme="minorHAnsi" w:hAnsiTheme="minorHAnsi" w:cstheme="minorHAnsi"/>
                <w:bCs/>
              </w:rPr>
            </w:pPr>
            <w:r w:rsidRPr="0094798D">
              <w:rPr>
                <w:rFonts w:asciiTheme="minorHAnsi" w:hAnsiTheme="minorHAnsi" w:cstheme="minorHAnsi"/>
                <w:bCs/>
              </w:rPr>
              <w:t>Giraldo‐O'Meara &amp; Doron 202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092533C" w14:textId="6F0AED04" w:rsidR="004E197F" w:rsidRPr="0094798D" w:rsidRDefault="009B35C2" w:rsidP="00354445">
            <w:pPr>
              <w:pStyle w:val="TableParagraph"/>
              <w:spacing w:beforeLines="20" w:before="48" w:afterLines="20" w:after="48"/>
              <w:ind w:left="113" w:right="113"/>
              <w:rPr>
                <w:rFonts w:asciiTheme="minorHAnsi" w:hAnsiTheme="minorHAnsi" w:cstheme="minorHAnsi"/>
                <w:bCs/>
              </w:rPr>
            </w:pPr>
            <w:r w:rsidRPr="0094798D">
              <w:rPr>
                <w:rFonts w:asciiTheme="minorHAnsi" w:hAnsiTheme="minorHAnsi" w:cstheme="minorHAnsi"/>
                <w:bCs/>
              </w:rPr>
              <w:t xml:space="preserve">Guertler et al. 2015 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86D9192" w14:textId="1E8AE8E5" w:rsidR="004E197F" w:rsidRPr="0094798D" w:rsidRDefault="00B467D8" w:rsidP="00354445">
            <w:pPr>
              <w:pStyle w:val="TableParagraph"/>
              <w:spacing w:beforeLines="20" w:before="48" w:afterLines="20" w:after="48"/>
              <w:ind w:left="113" w:right="175"/>
              <w:rPr>
                <w:rFonts w:asciiTheme="minorHAnsi" w:hAnsiTheme="minorHAnsi" w:cstheme="minorHAnsi"/>
                <w:bCs/>
              </w:rPr>
            </w:pPr>
            <w:r w:rsidRPr="0094798D">
              <w:rPr>
                <w:rFonts w:asciiTheme="minorHAnsi" w:hAnsiTheme="minorHAnsi" w:cstheme="minorHAnsi"/>
                <w:bCs/>
              </w:rPr>
              <w:t xml:space="preserve">Helander et al. 2014 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3E93C17" w14:textId="07ADD539" w:rsidR="004E197F" w:rsidRPr="0094798D" w:rsidRDefault="004E197F" w:rsidP="00354445">
            <w:pPr>
              <w:pStyle w:val="TableParagraph"/>
              <w:spacing w:beforeLines="20" w:before="48" w:afterLines="20" w:after="48"/>
              <w:ind w:left="113" w:right="14"/>
              <w:rPr>
                <w:rFonts w:asciiTheme="minorHAnsi" w:hAnsiTheme="minorHAnsi" w:cstheme="minorHAnsi"/>
                <w:bCs/>
                <w:w w:val="105"/>
              </w:rPr>
            </w:pPr>
            <w:r w:rsidRPr="0094798D">
              <w:rPr>
                <w:rFonts w:asciiTheme="minorHAnsi" w:hAnsiTheme="minorHAnsi" w:cstheme="minorHAnsi"/>
                <w:bCs/>
              </w:rPr>
              <w:t xml:space="preserve">Jossa-Bastidas et al. 2021 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EA45E1D" w14:textId="7100A70A" w:rsidR="004E197F" w:rsidRPr="0094798D" w:rsidRDefault="000F3EF7" w:rsidP="00354445">
            <w:pPr>
              <w:pStyle w:val="TableParagraph"/>
              <w:spacing w:beforeLines="20" w:before="48" w:afterLines="20" w:after="48"/>
              <w:ind w:left="113" w:right="113"/>
              <w:rPr>
                <w:rFonts w:asciiTheme="minorHAnsi" w:hAnsiTheme="minorHAnsi" w:cstheme="minorHAnsi"/>
                <w:bCs/>
              </w:rPr>
            </w:pPr>
            <w:r w:rsidRPr="0094798D">
              <w:rPr>
                <w:rFonts w:asciiTheme="minorHAnsi" w:hAnsiTheme="minorHAnsi" w:cstheme="minorHAnsi"/>
                <w:bCs/>
              </w:rPr>
              <w:t xml:space="preserve">König et al. 2018 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2BC8BC9" w14:textId="7F75302E" w:rsidR="004E197F" w:rsidRPr="0094798D" w:rsidRDefault="00094D5A" w:rsidP="00354445">
            <w:pPr>
              <w:pStyle w:val="TableParagraph"/>
              <w:spacing w:beforeLines="20" w:before="48" w:afterLines="20" w:after="48"/>
              <w:ind w:left="113" w:right="113"/>
              <w:rPr>
                <w:rFonts w:asciiTheme="minorHAnsi" w:hAnsiTheme="minorHAnsi" w:cstheme="minorHAnsi"/>
                <w:bCs/>
              </w:rPr>
            </w:pPr>
            <w:r w:rsidRPr="0094798D">
              <w:rPr>
                <w:rFonts w:asciiTheme="minorHAnsi" w:hAnsiTheme="minorHAnsi" w:cstheme="minorHAnsi"/>
                <w:bCs/>
              </w:rPr>
              <w:t>Krebs &amp; Duncan 201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B3BC252" w14:textId="5D48D035" w:rsidR="004E197F" w:rsidRPr="0094798D" w:rsidRDefault="00E811F6" w:rsidP="00354445">
            <w:pPr>
              <w:pStyle w:val="TableParagraph"/>
              <w:spacing w:beforeLines="20" w:before="48" w:afterLines="20" w:after="48"/>
              <w:ind w:left="113" w:right="173"/>
              <w:rPr>
                <w:rFonts w:asciiTheme="minorHAnsi" w:hAnsiTheme="minorHAnsi" w:cstheme="minorHAnsi"/>
                <w:bCs/>
              </w:rPr>
            </w:pPr>
            <w:r w:rsidRPr="0094798D">
              <w:rPr>
                <w:rFonts w:asciiTheme="minorHAnsi" w:hAnsiTheme="minorHAnsi" w:cstheme="minorHAnsi"/>
                <w:bCs/>
              </w:rPr>
              <w:t xml:space="preserve">Kwon et al. 2021 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F9D78A2" w14:textId="1D057A00" w:rsidR="004E197F" w:rsidRPr="0094798D" w:rsidRDefault="008D3963" w:rsidP="00354445">
            <w:pPr>
              <w:pStyle w:val="TableParagraph"/>
              <w:spacing w:beforeLines="20" w:before="48" w:afterLines="20" w:after="48"/>
              <w:ind w:left="113" w:right="172"/>
              <w:rPr>
                <w:rFonts w:asciiTheme="minorHAnsi" w:hAnsiTheme="minorHAnsi" w:cstheme="minorHAnsi"/>
                <w:bCs/>
              </w:rPr>
            </w:pPr>
            <w:r w:rsidRPr="0094798D">
              <w:rPr>
                <w:rFonts w:asciiTheme="minorHAnsi" w:hAnsiTheme="minorHAnsi" w:cstheme="minorHAnsi"/>
                <w:bCs/>
              </w:rPr>
              <w:t>Lau et al. 202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2A2BDE3" w14:textId="438D2354" w:rsidR="004E197F" w:rsidRPr="0094798D" w:rsidRDefault="005969E8" w:rsidP="00354445">
            <w:pPr>
              <w:pStyle w:val="TableParagraph"/>
              <w:spacing w:beforeLines="20" w:before="48" w:afterLines="20" w:after="48"/>
              <w:ind w:left="113" w:right="113"/>
              <w:rPr>
                <w:rFonts w:asciiTheme="minorHAnsi" w:hAnsiTheme="minorHAnsi" w:cstheme="minorHAnsi"/>
                <w:bCs/>
              </w:rPr>
            </w:pPr>
            <w:r w:rsidRPr="0094798D">
              <w:rPr>
                <w:rFonts w:asciiTheme="minorHAnsi" w:hAnsiTheme="minorHAnsi" w:cstheme="minorHAnsi"/>
                <w:bCs/>
              </w:rPr>
              <w:t>Mustafa et al. 202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557E713" w14:textId="25733094" w:rsidR="004E197F" w:rsidRPr="0094798D" w:rsidRDefault="004E3602" w:rsidP="00354445">
            <w:pPr>
              <w:pStyle w:val="TableParagraph"/>
              <w:spacing w:beforeLines="20" w:before="48" w:afterLines="20" w:after="48"/>
              <w:ind w:left="113" w:right="24"/>
              <w:rPr>
                <w:rFonts w:asciiTheme="minorHAnsi" w:hAnsiTheme="minorHAnsi" w:cstheme="minorHAnsi"/>
                <w:bCs/>
              </w:rPr>
            </w:pPr>
            <w:r w:rsidRPr="0094798D">
              <w:rPr>
                <w:rFonts w:asciiTheme="minorHAnsi" w:hAnsiTheme="minorHAnsi" w:cstheme="minorHAnsi"/>
                <w:bCs/>
              </w:rPr>
              <w:t>Owen et al. 2015</w:t>
            </w:r>
          </w:p>
        </w:tc>
      </w:tr>
      <w:tr w:rsidR="004E3602" w:rsidRPr="007D0FB0" w14:paraId="62F6B2CD" w14:textId="77777777" w:rsidTr="00815C6D">
        <w:trPr>
          <w:cantSplit/>
        </w:trPr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2DB883" w14:textId="443FE3D6" w:rsidR="004E3602" w:rsidRPr="007D0FB0" w:rsidRDefault="004E3602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b/>
                <w:iCs/>
              </w:rPr>
            </w:pPr>
            <w:r w:rsidRPr="007D0FB0">
              <w:rPr>
                <w:rFonts w:asciiTheme="minorHAnsi" w:hAnsiTheme="minorHAnsi" w:cstheme="minorHAnsi"/>
                <w:b/>
                <w:iCs/>
                <w:w w:val="105"/>
              </w:rPr>
              <w:t>Title</w:t>
            </w:r>
            <w:r w:rsidRPr="007D0FB0">
              <w:rPr>
                <w:rFonts w:asciiTheme="minorHAnsi" w:hAnsiTheme="minorHAnsi" w:cstheme="minorHAnsi"/>
                <w:b/>
                <w:iCs/>
                <w:spacing w:val="-2"/>
                <w:w w:val="105"/>
              </w:rPr>
              <w:t xml:space="preserve"> </w:t>
            </w:r>
            <w:r w:rsidR="001F7430" w:rsidRPr="007D0FB0">
              <w:rPr>
                <w:rFonts w:asciiTheme="minorHAnsi" w:hAnsiTheme="minorHAnsi" w:cstheme="minorHAnsi"/>
                <w:b/>
                <w:iCs/>
                <w:spacing w:val="-2"/>
                <w:w w:val="105"/>
              </w:rPr>
              <w:t>and</w:t>
            </w:r>
            <w:r w:rsidRPr="007D0FB0">
              <w:rPr>
                <w:rFonts w:asciiTheme="minorHAnsi" w:hAnsiTheme="minorHAnsi" w:cstheme="minorHAnsi"/>
                <w:b/>
                <w:iCs/>
                <w:spacing w:val="-1"/>
                <w:w w:val="105"/>
              </w:rPr>
              <w:t xml:space="preserve"> </w:t>
            </w:r>
            <w:r w:rsidRPr="007D0FB0">
              <w:rPr>
                <w:rFonts w:asciiTheme="minorHAnsi" w:hAnsiTheme="minorHAnsi" w:cstheme="minorHAnsi"/>
                <w:b/>
                <w:iCs/>
                <w:spacing w:val="-2"/>
                <w:w w:val="105"/>
              </w:rPr>
              <w:t>Abstract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360C40EC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  <w:iCs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0F237494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  <w:iCs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5E3C193F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  <w:iCs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42A16AAA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  <w:iCs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4585E15C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  <w:iCs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3C236BF3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  <w:iCs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35F127D6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  <w:iCs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7F921F6B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  <w:iCs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23CC548B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  <w:iCs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70D417F5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  <w:iCs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13A80C71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  <w:iCs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30F1F709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  <w:iCs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4D9EDFA6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left="113" w:right="15"/>
              <w:rPr>
                <w:rFonts w:asciiTheme="minorHAnsi" w:hAnsiTheme="minorHAnsi" w:cstheme="minorHAnsi"/>
                <w:bCs/>
                <w:iCs/>
              </w:rPr>
            </w:pPr>
          </w:p>
        </w:tc>
      </w:tr>
      <w:tr w:rsidR="004E197F" w:rsidRPr="007D0FB0" w14:paraId="77027D84" w14:textId="77777777" w:rsidTr="00815C6D">
        <w:tc>
          <w:tcPr>
            <w:tcW w:w="8359" w:type="dxa"/>
            <w:tcBorders>
              <w:top w:val="single" w:sz="4" w:space="0" w:color="auto"/>
            </w:tcBorders>
          </w:tcPr>
          <w:p w14:paraId="23456C70" w14:textId="21B0C815" w:rsidR="004E197F" w:rsidRPr="007D0FB0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b/>
                <w:i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Indicate</w:t>
            </w:r>
            <w:r w:rsidRPr="007D0FB0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7D0FB0">
              <w:rPr>
                <w:rFonts w:asciiTheme="minorHAnsi" w:hAnsiTheme="minorHAnsi" w:cstheme="minorHAnsi"/>
                <w:w w:val="105"/>
              </w:rPr>
              <w:t>the</w:t>
            </w:r>
            <w:r w:rsidRPr="007D0FB0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7D0FB0">
              <w:rPr>
                <w:rFonts w:asciiTheme="minorHAnsi" w:hAnsiTheme="minorHAnsi" w:cstheme="minorHAnsi"/>
                <w:w w:val="105"/>
              </w:rPr>
              <w:t>study</w:t>
            </w:r>
            <w:r w:rsidRPr="007D0FB0">
              <w:rPr>
                <w:rFonts w:asciiTheme="minorHAnsi" w:hAnsiTheme="minorHAnsi" w:cstheme="minorHAnsi"/>
                <w:spacing w:val="1"/>
                <w:w w:val="105"/>
              </w:rPr>
              <w:t xml:space="preserve"> </w:t>
            </w:r>
            <w:r w:rsidRPr="007D0FB0">
              <w:rPr>
                <w:rFonts w:asciiTheme="minorHAnsi" w:hAnsiTheme="minorHAnsi" w:cstheme="minorHAnsi"/>
                <w:w w:val="105"/>
              </w:rPr>
              <w:t>design</w:t>
            </w:r>
            <w:r w:rsidRPr="007D0FB0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7D0FB0">
              <w:rPr>
                <w:rFonts w:asciiTheme="minorHAnsi" w:hAnsiTheme="minorHAnsi" w:cstheme="minorHAnsi"/>
                <w:w w:val="105"/>
              </w:rPr>
              <w:t>within the</w:t>
            </w:r>
            <w:r w:rsidRPr="007D0FB0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7D0FB0">
              <w:rPr>
                <w:rFonts w:asciiTheme="minorHAnsi" w:hAnsiTheme="minorHAnsi" w:cstheme="minorHAnsi"/>
                <w:spacing w:val="-4"/>
                <w:w w:val="105"/>
              </w:rPr>
              <w:t>title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395DC234" w14:textId="76B8D8F5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3929534" w14:textId="2E1654F5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29729F98" w14:textId="7FE9A981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2D614A6F" w14:textId="4064E745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871515B" w14:textId="77D367EE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E4AB90A" w14:textId="226CCD95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717A422" w14:textId="5F49FBF0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13A9C28D" w14:textId="49622102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2994FE5" w14:textId="23224CFA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E9AF8A0" w14:textId="0C785024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1A411CD2" w14:textId="514B60CE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4EFB6028" w14:textId="611AE22E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1CA4BD65" w14:textId="4A2075E1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0</w:t>
            </w:r>
          </w:p>
        </w:tc>
      </w:tr>
      <w:tr w:rsidR="004E197F" w:rsidRPr="007D0FB0" w14:paraId="607BA763" w14:textId="77777777" w:rsidTr="00815C6D">
        <w:tc>
          <w:tcPr>
            <w:tcW w:w="8359" w:type="dxa"/>
            <w:tcBorders>
              <w:bottom w:val="single" w:sz="4" w:space="0" w:color="auto"/>
            </w:tcBorders>
          </w:tcPr>
          <w:p w14:paraId="57246AB3" w14:textId="67C471A9" w:rsidR="004E197F" w:rsidRPr="007D0FB0" w:rsidRDefault="00233828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b/>
                <w:i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Provide a</w:t>
            </w:r>
            <w:r w:rsidR="00FC10ED" w:rsidRPr="007D0FB0">
              <w:rPr>
                <w:rFonts w:asciiTheme="minorHAnsi" w:hAnsiTheme="minorHAnsi" w:cstheme="minorHAnsi"/>
                <w:w w:val="105"/>
              </w:rPr>
              <w:t xml:space="preserve">n </w:t>
            </w:r>
            <w:r w:rsidR="004E197F" w:rsidRPr="007D0FB0">
              <w:rPr>
                <w:rFonts w:asciiTheme="minorHAnsi" w:hAnsiTheme="minorHAnsi" w:cstheme="minorHAnsi"/>
                <w:w w:val="105"/>
              </w:rPr>
              <w:t>abstract</w:t>
            </w:r>
            <w:r w:rsidR="004E197F" w:rsidRPr="007D0FB0">
              <w:rPr>
                <w:rFonts w:asciiTheme="minorHAnsi" w:hAnsiTheme="minorHAnsi" w:cstheme="minorHAnsi"/>
                <w:spacing w:val="-4"/>
                <w:w w:val="105"/>
              </w:rPr>
              <w:t xml:space="preserve"> </w:t>
            </w:r>
            <w:r w:rsidR="004E197F" w:rsidRPr="007D0FB0">
              <w:rPr>
                <w:rFonts w:asciiTheme="minorHAnsi" w:hAnsiTheme="minorHAnsi" w:cstheme="minorHAnsi"/>
                <w:spacing w:val="-2"/>
                <w:w w:val="105"/>
              </w:rPr>
              <w:t>summary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6626782D" w14:textId="799635FE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00D5A1D7" w14:textId="0318B0A4" w:rsidR="004E197F" w:rsidRPr="007D0FB0" w:rsidRDefault="004E197F" w:rsidP="00354445">
            <w:pPr>
              <w:pStyle w:val="TableParagraph"/>
              <w:tabs>
                <w:tab w:val="left" w:pos="111"/>
              </w:tabs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1EAE6AFB" w14:textId="77A40F33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244AE9AA" w14:textId="3E9BD872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68F2F2DD" w14:textId="429E98CE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2B1E2760" w14:textId="460FD7C2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1592EDDB" w14:textId="34530F9D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3ED95941" w14:textId="02DBEBE0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3341E21D" w14:textId="264304A9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018C41AA" w14:textId="1E2C8669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7CBFC309" w14:textId="3782A6AD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63AA3DE2" w14:textId="1B22D3E0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1514F805" w14:textId="4AEAD397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3602" w:rsidRPr="007D0FB0" w14:paraId="559AE785" w14:textId="77777777" w:rsidTr="00815C6D"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834FCB0" w14:textId="65286DB5" w:rsidR="004E3602" w:rsidRPr="007D0FB0" w:rsidRDefault="004D4ED4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b/>
                <w:bCs/>
                <w:w w:val="105"/>
              </w:rPr>
              <w:t>Introduction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3CEBCA2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D2784BF" w14:textId="77777777" w:rsidR="004E3602" w:rsidRPr="007D0FB0" w:rsidRDefault="004E3602" w:rsidP="00354445">
            <w:pPr>
              <w:pStyle w:val="TableParagraph"/>
              <w:tabs>
                <w:tab w:val="left" w:pos="111"/>
              </w:tabs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01C4A76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6157C1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9703425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08D4FA7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3575D7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F6671C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DE8B3D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C909CD8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2DDE3B6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5757D67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758D2C6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</w:tr>
      <w:tr w:rsidR="004E197F" w:rsidRPr="007D0FB0" w14:paraId="2639A2EE" w14:textId="77777777" w:rsidTr="00815C6D">
        <w:tc>
          <w:tcPr>
            <w:tcW w:w="8359" w:type="dxa"/>
            <w:tcBorders>
              <w:top w:val="single" w:sz="4" w:space="0" w:color="auto"/>
            </w:tcBorders>
          </w:tcPr>
          <w:p w14:paraId="02D17D6D" w14:textId="2BF8E617" w:rsidR="004E197F" w:rsidRPr="007D0FB0" w:rsidRDefault="00FC10ED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Describe the s</w:t>
            </w:r>
            <w:r w:rsidR="004E197F" w:rsidRPr="007D0FB0">
              <w:rPr>
                <w:rFonts w:asciiTheme="minorHAnsi" w:hAnsiTheme="minorHAnsi" w:cstheme="minorHAnsi"/>
                <w:w w:val="105"/>
              </w:rPr>
              <w:t>cientific</w:t>
            </w:r>
            <w:r w:rsidR="004E197F" w:rsidRPr="007D0FB0">
              <w:rPr>
                <w:rFonts w:asciiTheme="minorHAnsi" w:hAnsiTheme="minorHAnsi" w:cstheme="minorHAnsi"/>
                <w:spacing w:val="-6"/>
                <w:w w:val="105"/>
              </w:rPr>
              <w:t xml:space="preserve"> </w:t>
            </w:r>
            <w:r w:rsidR="004E197F" w:rsidRPr="007D0FB0">
              <w:rPr>
                <w:rFonts w:asciiTheme="minorHAnsi" w:hAnsiTheme="minorHAnsi" w:cstheme="minorHAnsi"/>
                <w:w w:val="105"/>
              </w:rPr>
              <w:t>background</w:t>
            </w:r>
            <w:r w:rsidR="00E82CFB" w:rsidRPr="007D0FB0">
              <w:rPr>
                <w:rFonts w:asciiTheme="minorHAnsi" w:hAnsiTheme="minorHAnsi" w:cstheme="minorHAnsi"/>
                <w:w w:val="105"/>
              </w:rPr>
              <w:t xml:space="preserve"> and </w:t>
            </w:r>
            <w:r w:rsidR="004E197F" w:rsidRPr="007D0FB0">
              <w:rPr>
                <w:rFonts w:asciiTheme="minorHAnsi" w:hAnsiTheme="minorHAnsi" w:cstheme="minorHAnsi"/>
                <w:w w:val="105"/>
              </w:rPr>
              <w:t>rationale</w:t>
            </w:r>
            <w:r w:rsidR="004E197F" w:rsidRPr="007D0FB0">
              <w:rPr>
                <w:rFonts w:asciiTheme="minorHAnsi" w:hAnsiTheme="minorHAnsi" w:cstheme="minorHAnsi"/>
                <w:spacing w:val="-5"/>
                <w:w w:val="105"/>
              </w:rPr>
              <w:t xml:space="preserve"> </w:t>
            </w:r>
            <w:r w:rsidR="004E197F" w:rsidRPr="007D0FB0">
              <w:rPr>
                <w:rFonts w:asciiTheme="minorHAnsi" w:hAnsiTheme="minorHAnsi" w:cstheme="minorHAnsi"/>
                <w:w w:val="105"/>
              </w:rPr>
              <w:t>for</w:t>
            </w:r>
            <w:r w:rsidR="004E197F" w:rsidRPr="007D0FB0">
              <w:rPr>
                <w:rFonts w:asciiTheme="minorHAnsi" w:hAnsiTheme="minorHAnsi" w:cstheme="minorHAnsi"/>
                <w:spacing w:val="-4"/>
                <w:w w:val="105"/>
              </w:rPr>
              <w:t xml:space="preserve"> </w:t>
            </w:r>
            <w:r w:rsidR="004E197F" w:rsidRPr="007D0FB0">
              <w:rPr>
                <w:rFonts w:asciiTheme="minorHAnsi" w:hAnsiTheme="minorHAnsi" w:cstheme="minorHAnsi"/>
                <w:w w:val="105"/>
              </w:rPr>
              <w:t>the</w:t>
            </w:r>
            <w:r w:rsidR="004E197F" w:rsidRPr="007D0FB0">
              <w:rPr>
                <w:rFonts w:asciiTheme="minorHAnsi" w:hAnsiTheme="minorHAnsi" w:cstheme="minorHAnsi"/>
                <w:spacing w:val="-5"/>
                <w:w w:val="105"/>
              </w:rPr>
              <w:t xml:space="preserve"> </w:t>
            </w:r>
            <w:r w:rsidR="004E197F" w:rsidRPr="007D0FB0">
              <w:rPr>
                <w:rFonts w:asciiTheme="minorHAnsi" w:hAnsiTheme="minorHAnsi" w:cstheme="minorHAnsi"/>
                <w:spacing w:val="-2"/>
                <w:w w:val="105"/>
              </w:rPr>
              <w:t>study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162341F0" w14:textId="4FFF3AAA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1E02C7B0" w14:textId="46C83110" w:rsidR="004E197F" w:rsidRPr="007D0FB0" w:rsidRDefault="004E197F" w:rsidP="00354445">
            <w:pPr>
              <w:pStyle w:val="TableParagraph"/>
              <w:tabs>
                <w:tab w:val="left" w:pos="111"/>
              </w:tabs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6BB37AE2" w14:textId="22BE24D3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5F7E2909" w14:textId="12C58B32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5F91EB5" w14:textId="3E06AC62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39C566C3" w14:textId="7EECCEE0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84584B6" w14:textId="718AC350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6504081A" w14:textId="2B75694B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66B7C64D" w14:textId="44D5075E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333F77A7" w14:textId="7CC035A4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24DE08ED" w14:textId="3B78FE51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5093BF8" w14:textId="6F1B9849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E4E8B0E" w14:textId="136970FB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197F" w:rsidRPr="007D0FB0" w14:paraId="439FF21D" w14:textId="77777777" w:rsidTr="00815C6D">
        <w:tc>
          <w:tcPr>
            <w:tcW w:w="8359" w:type="dxa"/>
            <w:tcBorders>
              <w:bottom w:val="single" w:sz="4" w:space="0" w:color="auto"/>
            </w:tcBorders>
          </w:tcPr>
          <w:p w14:paraId="0C2C4E45" w14:textId="7E74660F" w:rsidR="004E197F" w:rsidRPr="007D0FB0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State</w:t>
            </w:r>
            <w:r w:rsidRPr="007D0FB0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="00FC10ED" w:rsidRPr="007D0FB0">
              <w:rPr>
                <w:rFonts w:asciiTheme="minorHAnsi" w:hAnsiTheme="minorHAnsi" w:cstheme="minorHAnsi"/>
                <w:spacing w:val="-3"/>
                <w:w w:val="105"/>
              </w:rPr>
              <w:t xml:space="preserve">the </w:t>
            </w:r>
            <w:r w:rsidRPr="007D0FB0">
              <w:rPr>
                <w:rFonts w:asciiTheme="minorHAnsi" w:hAnsiTheme="minorHAnsi" w:cstheme="minorHAnsi"/>
                <w:w w:val="105"/>
              </w:rPr>
              <w:t>specific</w:t>
            </w:r>
            <w:r w:rsidRPr="007D0FB0">
              <w:rPr>
                <w:rFonts w:asciiTheme="minorHAnsi" w:hAnsiTheme="minorHAnsi" w:cstheme="minorHAnsi"/>
                <w:spacing w:val="-5"/>
                <w:w w:val="105"/>
              </w:rPr>
              <w:t xml:space="preserve"> </w:t>
            </w:r>
            <w:r w:rsidRPr="007D0FB0">
              <w:rPr>
                <w:rFonts w:asciiTheme="minorHAnsi" w:hAnsiTheme="minorHAnsi" w:cstheme="minorHAnsi"/>
                <w:spacing w:val="-2"/>
                <w:w w:val="105"/>
              </w:rPr>
              <w:t>objectives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322E4A08" w14:textId="106F8359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4A6B3092" w14:textId="4D68325A" w:rsidR="004E197F" w:rsidRPr="007D0FB0" w:rsidRDefault="004E197F" w:rsidP="00354445">
            <w:pPr>
              <w:pStyle w:val="TableParagraph"/>
              <w:tabs>
                <w:tab w:val="left" w:pos="111"/>
              </w:tabs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0D333CF0" w14:textId="5FBF6777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01B58C3F" w14:textId="58D55276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2CD2042F" w14:textId="67BBE3D4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1AC35D53" w14:textId="2587E3F5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33631803" w14:textId="7373C6A0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53DFEBBA" w14:textId="076D7BBD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50632FB6" w14:textId="77C017F8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082A3D9A" w14:textId="6B01ECE5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5789E04F" w14:textId="005C438E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5F6F2CB6" w14:textId="648E219D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47131F2E" w14:textId="6151CCC0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3602" w:rsidRPr="007D0FB0" w14:paraId="7A501F9F" w14:textId="77777777" w:rsidTr="00815C6D"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234071" w14:textId="1DE73D93" w:rsidR="004E3602" w:rsidRPr="007D0FB0" w:rsidRDefault="004D4ED4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iCs/>
                <w:w w:val="105"/>
              </w:rPr>
            </w:pPr>
            <w:r w:rsidRPr="007D0FB0">
              <w:rPr>
                <w:rFonts w:asciiTheme="minorHAnsi" w:hAnsiTheme="minorHAnsi" w:cstheme="minorHAnsi"/>
                <w:b/>
                <w:iCs/>
                <w:w w:val="105"/>
              </w:rPr>
              <w:t>Methods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66BE0A8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9649F3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79FBC9B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134B2C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3787AF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65D4753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8613A4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AC6846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6291C46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2E70EA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AE7F6C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5B37D6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D79F244" w14:textId="77777777" w:rsidR="004E3602" w:rsidRPr="007D0FB0" w:rsidRDefault="004E3602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</w:tr>
      <w:tr w:rsidR="004E197F" w:rsidRPr="007D0FB0" w14:paraId="50B8EDB2" w14:textId="77777777" w:rsidTr="00815C6D">
        <w:tc>
          <w:tcPr>
            <w:tcW w:w="8359" w:type="dxa"/>
            <w:tcBorders>
              <w:top w:val="single" w:sz="4" w:space="0" w:color="auto"/>
            </w:tcBorders>
          </w:tcPr>
          <w:p w14:paraId="3C24A81B" w14:textId="3E50362E" w:rsidR="004E197F" w:rsidRPr="007D0FB0" w:rsidRDefault="002D274A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</w:rPr>
            </w:pPr>
            <w:r w:rsidRPr="007D0FB0">
              <w:t>Present key elements of study design early in the paper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3887E9E0" w14:textId="407361E2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0F62F7C" w14:textId="5E42EEC9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2F889764" w14:textId="114DD9A0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2624AE2C" w14:textId="69BB82D3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683A9577" w14:textId="7B2A1F59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1147FFCD" w14:textId="782C0700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4FEDC775" w14:textId="4C2C021C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67441F32" w14:textId="21DDA9DF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93ECBBF" w14:textId="34DD782C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26232568" w14:textId="5EFB8F32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27A33610" w14:textId="67186FFB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177B0A78" w14:textId="5373516E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40066762" w14:textId="5C515301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197F" w:rsidRPr="004E3602" w14:paraId="28E7FA2E" w14:textId="77777777" w:rsidTr="00815C6D">
        <w:tc>
          <w:tcPr>
            <w:tcW w:w="8359" w:type="dxa"/>
          </w:tcPr>
          <w:p w14:paraId="1411AC71" w14:textId="77777777" w:rsidR="004E197F" w:rsidRPr="002A2BBD" w:rsidRDefault="004E197F" w:rsidP="002A2BBD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</w:rPr>
            </w:pPr>
            <w:r w:rsidRPr="002A2BBD">
              <w:rPr>
                <w:rFonts w:asciiTheme="minorHAnsi" w:hAnsiTheme="minorHAnsi" w:cstheme="minorHAnsi"/>
                <w:w w:val="105"/>
              </w:rPr>
              <w:t>Describe</w:t>
            </w:r>
            <w:r w:rsidRPr="002A2BBD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2A2BBD">
              <w:rPr>
                <w:rFonts w:asciiTheme="minorHAnsi" w:hAnsiTheme="minorHAnsi" w:cstheme="minorHAnsi"/>
                <w:w w:val="105"/>
              </w:rPr>
              <w:t>the</w:t>
            </w:r>
            <w:r w:rsidRPr="002A2BBD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2A2BBD">
              <w:rPr>
                <w:rFonts w:asciiTheme="minorHAnsi" w:hAnsiTheme="minorHAnsi" w:cstheme="minorHAnsi"/>
                <w:w w:val="105"/>
              </w:rPr>
              <w:t>setting,</w:t>
            </w:r>
            <w:r w:rsidRPr="002A2BBD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2A2BBD">
              <w:rPr>
                <w:rFonts w:asciiTheme="minorHAnsi" w:hAnsiTheme="minorHAnsi" w:cstheme="minorHAnsi"/>
                <w:w w:val="105"/>
              </w:rPr>
              <w:t>locations,</w:t>
            </w:r>
            <w:r w:rsidRPr="002A2BBD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2A2BBD">
              <w:rPr>
                <w:rFonts w:asciiTheme="minorHAnsi" w:hAnsiTheme="minorHAnsi" w:cstheme="minorHAnsi"/>
                <w:w w:val="105"/>
              </w:rPr>
              <w:t>and</w:t>
            </w:r>
            <w:r w:rsidRPr="002A2BBD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2A2BBD">
              <w:rPr>
                <w:rFonts w:asciiTheme="minorHAnsi" w:hAnsiTheme="minorHAnsi" w:cstheme="minorHAnsi"/>
                <w:w w:val="105"/>
              </w:rPr>
              <w:t>relevant</w:t>
            </w:r>
            <w:r w:rsidRPr="002A2BBD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2A2BBD">
              <w:rPr>
                <w:rFonts w:asciiTheme="minorHAnsi" w:hAnsiTheme="minorHAnsi" w:cstheme="minorHAnsi"/>
                <w:w w:val="105"/>
              </w:rPr>
              <w:t>dates,</w:t>
            </w:r>
            <w:r w:rsidRPr="002A2BBD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2A2BBD">
              <w:rPr>
                <w:rFonts w:asciiTheme="minorHAnsi" w:hAnsiTheme="minorHAnsi" w:cstheme="minorHAnsi"/>
                <w:w w:val="105"/>
              </w:rPr>
              <w:t>including periods of</w:t>
            </w:r>
            <w:r w:rsidRPr="002A2BBD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2A2BBD">
              <w:rPr>
                <w:rFonts w:asciiTheme="minorHAnsi" w:hAnsiTheme="minorHAnsi" w:cstheme="minorHAnsi"/>
                <w:w w:val="105"/>
              </w:rPr>
              <w:t>recruitment,</w:t>
            </w:r>
            <w:r w:rsidRPr="002A2BBD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2A2BBD">
              <w:rPr>
                <w:rFonts w:asciiTheme="minorHAnsi" w:hAnsiTheme="minorHAnsi" w:cstheme="minorHAnsi"/>
                <w:w w:val="105"/>
              </w:rPr>
              <w:t>exposure,</w:t>
            </w:r>
            <w:r w:rsidRPr="002A2BBD">
              <w:rPr>
                <w:rFonts w:asciiTheme="minorHAnsi" w:hAnsiTheme="minorHAnsi" w:cstheme="minorHAnsi"/>
                <w:spacing w:val="40"/>
                <w:w w:val="105"/>
              </w:rPr>
              <w:t xml:space="preserve"> </w:t>
            </w:r>
            <w:r w:rsidRPr="002A2BBD">
              <w:rPr>
                <w:rFonts w:asciiTheme="minorHAnsi" w:hAnsiTheme="minorHAnsi" w:cstheme="minorHAnsi"/>
                <w:w w:val="105"/>
              </w:rPr>
              <w:t>follow‐up, and data collection</w:t>
            </w:r>
          </w:p>
        </w:tc>
        <w:tc>
          <w:tcPr>
            <w:tcW w:w="454" w:type="dxa"/>
          </w:tcPr>
          <w:p w14:paraId="25AF198F" w14:textId="78ED190B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BABF603" w14:textId="63B3EA33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5F09908D" w14:textId="3F26F8D9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CFB6BA9" w14:textId="6A70F1C9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245DDE3B" w14:textId="7D6D79D1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DF3B80A" w14:textId="1C303776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B437BFE" w14:textId="6AEAFE8E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5A3C0DAF" w14:textId="5932E3AB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A06CE06" w14:textId="6877F322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E164A42" w14:textId="693F7449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DA6DC3D" w14:textId="7160F9B8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80BA69B" w14:textId="4DB0C96B" w:rsidR="004E197F" w:rsidRPr="007D0FB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1A02CEA" w14:textId="2140A39D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7D0FB0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197F" w:rsidRPr="004E3602" w14:paraId="0B74848A" w14:textId="77777777" w:rsidTr="00815C6D">
        <w:tc>
          <w:tcPr>
            <w:tcW w:w="8359" w:type="dxa"/>
          </w:tcPr>
          <w:p w14:paraId="453799EA" w14:textId="38DDC6CC" w:rsidR="00B627A5" w:rsidRPr="002A2BBD" w:rsidRDefault="004E197F" w:rsidP="002A2BBD">
            <w:pPr>
              <w:spacing w:before="20" w:after="20"/>
              <w:ind w:left="142" w:hanging="142"/>
            </w:pPr>
            <w:r w:rsidRPr="002A2BBD">
              <w:t xml:space="preserve">Give the eligibility criteria, and the sources and methods of selection of participants/case selection. </w:t>
            </w:r>
            <w:r w:rsidR="0078142D" w:rsidRPr="002A2BBD">
              <w:rPr>
                <w:i/>
                <w:iCs/>
              </w:rPr>
              <w:t>Cohort stud</w:t>
            </w:r>
            <w:r w:rsidR="00B627A5" w:rsidRPr="002A2BBD">
              <w:rPr>
                <w:i/>
                <w:iCs/>
              </w:rPr>
              <w:t>y</w:t>
            </w:r>
            <w:r w:rsidR="0078142D" w:rsidRPr="002A2BBD">
              <w:t xml:space="preserve"> </w:t>
            </w:r>
            <w:r w:rsidR="00093375" w:rsidRPr="002A2BBD">
              <w:t xml:space="preserve">Describe </w:t>
            </w:r>
            <w:r w:rsidR="00B627A5" w:rsidRPr="002A2BBD">
              <w:t>m</w:t>
            </w:r>
            <w:r w:rsidRPr="002A2BBD">
              <w:t>ethods of follow‐up</w:t>
            </w:r>
            <w:r w:rsidR="00B627A5" w:rsidRPr="002A2BBD">
              <w:t>.</w:t>
            </w:r>
          </w:p>
        </w:tc>
        <w:tc>
          <w:tcPr>
            <w:tcW w:w="454" w:type="dxa"/>
          </w:tcPr>
          <w:p w14:paraId="07C3E31F" w14:textId="01B13074" w:rsidR="004E197F" w:rsidRPr="004E3602" w:rsidRDefault="00815C6D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54" w:type="dxa"/>
          </w:tcPr>
          <w:p w14:paraId="1A5A3244" w14:textId="2CAFDFE0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1470FDC" w14:textId="5E4207C1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E3828FB" w14:textId="6C0E31ED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B890675" w14:textId="7824ED01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5302CDEA" w14:textId="7508E6E8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8030240" w14:textId="0627FA4A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61CE386" w14:textId="6FBF747F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F5C6145" w14:textId="30522E49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3CEAA578" w14:textId="609155B4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2F5F6F4" w14:textId="099FEF83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42BEAB5" w14:textId="0FA09DA5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F474025" w14:textId="3117C334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197F" w:rsidRPr="004E3602" w14:paraId="3A5B7C54" w14:textId="77777777" w:rsidTr="00815C6D">
        <w:tc>
          <w:tcPr>
            <w:tcW w:w="8359" w:type="dxa"/>
          </w:tcPr>
          <w:p w14:paraId="6CF5B82F" w14:textId="77777777" w:rsidR="004E197F" w:rsidRPr="004A0A1B" w:rsidRDefault="004E197F" w:rsidP="002A2BBD">
            <w:pPr>
              <w:pStyle w:val="TableParagraph"/>
              <w:spacing w:beforeLines="20" w:before="48" w:afterLines="20" w:after="48"/>
              <w:ind w:left="142" w:right="114" w:hanging="126"/>
              <w:rPr>
                <w:rFonts w:asciiTheme="minorHAnsi" w:hAnsiTheme="minorHAnsi" w:cstheme="minorHAnsi"/>
              </w:rPr>
            </w:pPr>
            <w:r w:rsidRPr="004A0A1B">
              <w:rPr>
                <w:rFonts w:asciiTheme="minorHAnsi" w:hAnsiTheme="minorHAnsi" w:cstheme="minorHAnsi"/>
                <w:w w:val="105"/>
              </w:rPr>
              <w:t>Clearly</w:t>
            </w:r>
            <w:r w:rsidRPr="004A0A1B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define</w:t>
            </w:r>
            <w:r w:rsidRPr="004A0A1B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all</w:t>
            </w:r>
            <w:r w:rsidRPr="004A0A1B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outcomes,</w:t>
            </w:r>
            <w:r w:rsidRPr="004A0A1B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exposures,</w:t>
            </w:r>
            <w:r w:rsidRPr="004A0A1B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predictors,</w:t>
            </w:r>
            <w:r w:rsidRPr="004A0A1B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potential</w:t>
            </w:r>
            <w:r w:rsidRPr="004A0A1B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confounders,</w:t>
            </w:r>
            <w:r w:rsidRPr="004A0A1B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and</w:t>
            </w:r>
            <w:r w:rsidRPr="004A0A1B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effect</w:t>
            </w:r>
            <w:r w:rsidRPr="004A0A1B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modifiers.</w:t>
            </w:r>
            <w:r w:rsidRPr="004A0A1B">
              <w:rPr>
                <w:rFonts w:asciiTheme="minorHAnsi" w:hAnsiTheme="minorHAnsi" w:cstheme="minorHAnsi"/>
                <w:spacing w:val="40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Give diagnostic criteria, if applicable</w:t>
            </w:r>
          </w:p>
        </w:tc>
        <w:tc>
          <w:tcPr>
            <w:tcW w:w="454" w:type="dxa"/>
          </w:tcPr>
          <w:p w14:paraId="30231203" w14:textId="4640325F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642B896" w14:textId="00EFB59D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8AFFA6E" w14:textId="694A016F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222720AF" w14:textId="5230E43E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521DA16E" w14:textId="31F384C1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2A1C826B" w14:textId="71C1AEC8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39CFF4D2" w14:textId="195373C2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2BF0086D" w14:textId="2D3DE048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62D2C08" w14:textId="6EA66A61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8401A21" w14:textId="735B62C0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259A1571" w14:textId="09D8F308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BCD9D72" w14:textId="7DC33773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D38E2A3" w14:textId="65BA0DC4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197F" w:rsidRPr="004E3602" w14:paraId="650445D7" w14:textId="77777777" w:rsidTr="00815C6D">
        <w:tc>
          <w:tcPr>
            <w:tcW w:w="8359" w:type="dxa"/>
          </w:tcPr>
          <w:p w14:paraId="04A04FC2" w14:textId="309D1364" w:rsidR="004E197F" w:rsidRPr="004A0A1B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</w:rPr>
            </w:pPr>
            <w:r w:rsidRPr="004A0A1B">
              <w:rPr>
                <w:rFonts w:asciiTheme="minorHAnsi" w:hAnsiTheme="minorHAnsi" w:cstheme="minorHAnsi"/>
                <w:w w:val="105"/>
              </w:rPr>
              <w:t>For each variable of interest, give sources of data and details of methods of assessment</w:t>
            </w:r>
            <w:r w:rsidRPr="004A0A1B">
              <w:rPr>
                <w:rFonts w:asciiTheme="minorHAnsi" w:hAnsiTheme="minorHAnsi" w:cstheme="minorHAnsi"/>
                <w:spacing w:val="40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(measurement).</w:t>
            </w:r>
            <w:r w:rsidRPr="004A0A1B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Describe</w:t>
            </w:r>
            <w:r w:rsidRPr="004A0A1B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comparability of</w:t>
            </w:r>
            <w:r w:rsidRPr="004A0A1B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assessment</w:t>
            </w:r>
            <w:r w:rsidRPr="004A0A1B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methods</w:t>
            </w:r>
            <w:r w:rsidRPr="004A0A1B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more</w:t>
            </w:r>
            <w:r w:rsidRPr="004A0A1B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than</w:t>
            </w:r>
            <w:r w:rsidRPr="004A0A1B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one</w:t>
            </w:r>
            <w:r w:rsidRPr="004A0A1B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group</w:t>
            </w:r>
          </w:p>
        </w:tc>
        <w:tc>
          <w:tcPr>
            <w:tcW w:w="454" w:type="dxa"/>
          </w:tcPr>
          <w:p w14:paraId="0EADF58E" w14:textId="4AFA2F20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330ABB0" w14:textId="2E0A4F63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3D376152" w14:textId="2A0E19A0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09D4D3A" w14:textId="219F9A0D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DA853A7" w14:textId="6EBA10F6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2D087426" w14:textId="469D2EA2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EC0D7C5" w14:textId="5741889E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937B3E1" w14:textId="4B7BDAD9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59178321" w14:textId="1FE9BF2A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E1C73CD" w14:textId="4334C8DF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2EF0CC09" w14:textId="6D1CC0F1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308EAD20" w14:textId="7491A242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9524A96" w14:textId="030483AA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E3602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197F" w:rsidRPr="00587898" w14:paraId="2E2D0DFA" w14:textId="77777777" w:rsidTr="004A0A1B">
        <w:trPr>
          <w:trHeight w:val="80"/>
        </w:trPr>
        <w:tc>
          <w:tcPr>
            <w:tcW w:w="8359" w:type="dxa"/>
          </w:tcPr>
          <w:p w14:paraId="1FA055B9" w14:textId="77777777" w:rsidR="004E197F" w:rsidRPr="004A0A1B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</w:rPr>
            </w:pPr>
            <w:r w:rsidRPr="004A0A1B">
              <w:rPr>
                <w:rFonts w:asciiTheme="minorHAnsi" w:hAnsiTheme="minorHAnsi" w:cstheme="minorHAnsi"/>
                <w:w w:val="105"/>
              </w:rPr>
              <w:t>Describe</w:t>
            </w:r>
            <w:r w:rsidRPr="004A0A1B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any</w:t>
            </w:r>
            <w:r w:rsidRPr="004A0A1B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efforts</w:t>
            </w:r>
            <w:r w:rsidRPr="004A0A1B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to</w:t>
            </w:r>
            <w:r w:rsidRPr="004A0A1B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address</w:t>
            </w:r>
            <w:r w:rsidRPr="004A0A1B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potential</w:t>
            </w:r>
            <w:r w:rsidRPr="004A0A1B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sources</w:t>
            </w:r>
            <w:r w:rsidRPr="004A0A1B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w w:val="105"/>
              </w:rPr>
              <w:t>of</w:t>
            </w:r>
            <w:r w:rsidRPr="004A0A1B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A0A1B">
              <w:rPr>
                <w:rFonts w:asciiTheme="minorHAnsi" w:hAnsiTheme="minorHAnsi" w:cstheme="minorHAnsi"/>
                <w:spacing w:val="-4"/>
                <w:w w:val="105"/>
              </w:rPr>
              <w:t>bias</w:t>
            </w:r>
          </w:p>
        </w:tc>
        <w:tc>
          <w:tcPr>
            <w:tcW w:w="454" w:type="dxa"/>
          </w:tcPr>
          <w:p w14:paraId="7D89C937" w14:textId="24C71558" w:rsidR="004E197F" w:rsidRPr="00587898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87898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5A1D5932" w14:textId="45BBF526" w:rsidR="004E197F" w:rsidRPr="00587898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87898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32F3CA00" w14:textId="07B36F7B" w:rsidR="004E197F" w:rsidRPr="00587898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87898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4D993EFC" w14:textId="6A713A8E" w:rsidR="004E197F" w:rsidRPr="00587898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87898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0B123359" w14:textId="58001864" w:rsidR="004E197F" w:rsidRPr="00587898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87898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1A6D62A0" w14:textId="70C0F035" w:rsidR="004E197F" w:rsidRPr="00587898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87898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6863F55D" w14:textId="3E43D437" w:rsidR="004E197F" w:rsidRPr="00587898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87898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08B6ECBE" w14:textId="0F91AE10" w:rsidR="004E197F" w:rsidRPr="00587898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87898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0C1F57B2" w14:textId="03F12D92" w:rsidR="004E197F" w:rsidRPr="00587898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87898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0C9ED82" w14:textId="70D3BC5B" w:rsidR="004E197F" w:rsidRPr="00587898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87898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2A6E7724" w14:textId="34E8BC62" w:rsidR="004E197F" w:rsidRPr="00587898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87898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8AA36F2" w14:textId="2C4ADC70" w:rsidR="004E197F" w:rsidRPr="00587898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87898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94D1BB7" w14:textId="2C8D4B07" w:rsidR="004E197F" w:rsidRPr="00587898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87898">
              <w:rPr>
                <w:rFonts w:asciiTheme="minorHAnsi" w:hAnsiTheme="minorHAnsi" w:cstheme="minorHAnsi"/>
                <w:w w:val="105"/>
              </w:rPr>
              <w:t>0</w:t>
            </w:r>
          </w:p>
        </w:tc>
      </w:tr>
      <w:tr w:rsidR="004E197F" w:rsidRPr="003A4043" w14:paraId="2143542A" w14:textId="77777777" w:rsidTr="00815C6D">
        <w:tc>
          <w:tcPr>
            <w:tcW w:w="8359" w:type="dxa"/>
          </w:tcPr>
          <w:p w14:paraId="2B314AF9" w14:textId="6F27DDDC" w:rsidR="004E197F" w:rsidRPr="004A0A1B" w:rsidRDefault="00587898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</w:rPr>
            </w:pPr>
            <w:r w:rsidRPr="004A0A1B">
              <w:t>Explain how the study size was arrived at</w:t>
            </w:r>
          </w:p>
        </w:tc>
        <w:tc>
          <w:tcPr>
            <w:tcW w:w="454" w:type="dxa"/>
          </w:tcPr>
          <w:p w14:paraId="6013391E" w14:textId="2891D480" w:rsidR="004E197F" w:rsidRPr="003A4043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3A4043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2DC39A07" w14:textId="698FCB5C" w:rsidR="004E197F" w:rsidRPr="003A4043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3A4043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43F8CB6B" w14:textId="2546BABD" w:rsidR="004E197F" w:rsidRPr="003A4043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3A4043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3AA0AFA6" w14:textId="53F4C38F" w:rsidR="004E197F" w:rsidRPr="003A4043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3A4043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417F3CBC" w14:textId="6BD65B72" w:rsidR="004E197F" w:rsidRPr="003A4043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3A4043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7064427B" w14:textId="3A6A4D77" w:rsidR="004E197F" w:rsidRPr="003A4043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3A4043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4A39EB29" w14:textId="32CEFDF3" w:rsidR="004E197F" w:rsidRPr="003A4043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3A4043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1D352E1E" w14:textId="1EFE1BA1" w:rsidR="004E197F" w:rsidRPr="003A4043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3A4043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065464D0" w14:textId="100D94D4" w:rsidR="004E197F" w:rsidRPr="003A4043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3A4043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5D65CCDE" w14:textId="625891D4" w:rsidR="004E197F" w:rsidRPr="003A4043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3A4043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04451A6E" w14:textId="734ABE04" w:rsidR="004E197F" w:rsidRPr="003A4043" w:rsidRDefault="004E197F" w:rsidP="00D45BF1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3A4043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0ED74F58" w14:textId="7E5DB21B" w:rsidR="004E197F" w:rsidRPr="003A4043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3A4043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5A7A4F5C" w14:textId="57773AC3" w:rsidR="004E197F" w:rsidRPr="003A4043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3A4043">
              <w:rPr>
                <w:rFonts w:asciiTheme="minorHAnsi" w:hAnsiTheme="minorHAnsi" w:cstheme="minorHAnsi"/>
                <w:w w:val="105"/>
              </w:rPr>
              <w:t>0</w:t>
            </w:r>
          </w:p>
        </w:tc>
      </w:tr>
      <w:tr w:rsidR="004E197F" w:rsidRPr="005B16A0" w14:paraId="15759E41" w14:textId="77777777" w:rsidTr="00815C6D">
        <w:tc>
          <w:tcPr>
            <w:tcW w:w="8359" w:type="dxa"/>
          </w:tcPr>
          <w:p w14:paraId="45AC298A" w14:textId="77777777" w:rsidR="004E197F" w:rsidRPr="005B16A0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Explain</w:t>
            </w:r>
            <w:r w:rsidRPr="005B16A0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how</w:t>
            </w:r>
            <w:r w:rsidRPr="005B16A0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quantitative</w:t>
            </w:r>
            <w:r w:rsidRPr="005B16A0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variables</w:t>
            </w:r>
            <w:r w:rsidRPr="005B16A0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were</w:t>
            </w:r>
            <w:r w:rsidRPr="005B16A0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handled</w:t>
            </w:r>
            <w:r w:rsidRPr="005B16A0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in</w:t>
            </w:r>
            <w:r w:rsidRPr="005B16A0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the</w:t>
            </w:r>
            <w:r w:rsidRPr="005B16A0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analyses.</w:t>
            </w:r>
            <w:r w:rsidRPr="005B16A0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If</w:t>
            </w:r>
            <w:r w:rsidRPr="005B16A0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applicable,</w:t>
            </w:r>
            <w:r w:rsidRPr="005B16A0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describe</w:t>
            </w:r>
            <w:r w:rsidRPr="005B16A0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lastRenderedPageBreak/>
              <w:t>which</w:t>
            </w:r>
            <w:r w:rsidRPr="005B16A0">
              <w:rPr>
                <w:rFonts w:asciiTheme="minorHAnsi" w:hAnsiTheme="minorHAnsi" w:cstheme="minorHAnsi"/>
                <w:spacing w:val="40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groupings were chosen and why</w:t>
            </w:r>
          </w:p>
        </w:tc>
        <w:tc>
          <w:tcPr>
            <w:tcW w:w="454" w:type="dxa"/>
          </w:tcPr>
          <w:p w14:paraId="54D3EF18" w14:textId="3564AF6B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lastRenderedPageBreak/>
              <w:t>1</w:t>
            </w:r>
          </w:p>
        </w:tc>
        <w:tc>
          <w:tcPr>
            <w:tcW w:w="454" w:type="dxa"/>
          </w:tcPr>
          <w:p w14:paraId="45683F08" w14:textId="589776B7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B46FE48" w14:textId="4F723373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D95EAF7" w14:textId="39454136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B640BA0" w14:textId="3B901FC2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5566B3BA" w14:textId="0782270E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F807524" w14:textId="712CE79C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D9ABA6D" w14:textId="26ABBE8F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7A7EF4F" w14:textId="40906272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1A978AA" w14:textId="38B21431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CD61FFE" w14:textId="503039A5" w:rsidR="004E197F" w:rsidRPr="005B16A0" w:rsidRDefault="004E197F" w:rsidP="00D45BF1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372CB97" w14:textId="0E2BE118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1BFC857" w14:textId="4D6FB3F9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197F" w:rsidRPr="004E3602" w14:paraId="4935A34C" w14:textId="77777777" w:rsidTr="00815C6D">
        <w:tc>
          <w:tcPr>
            <w:tcW w:w="8359" w:type="dxa"/>
          </w:tcPr>
          <w:p w14:paraId="5A2A05F0" w14:textId="1B2F3D10" w:rsidR="004E197F" w:rsidRPr="005B16A0" w:rsidRDefault="004E197F" w:rsidP="00A93C83">
            <w:pPr>
              <w:pStyle w:val="TableParagraph"/>
              <w:spacing w:beforeLines="20" w:before="48" w:afterLines="20" w:after="48"/>
              <w:ind w:left="142" w:right="6" w:hanging="126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Describe</w:t>
            </w:r>
            <w:r w:rsidRPr="005B16A0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all statistical</w:t>
            </w:r>
            <w:r w:rsidRPr="005B16A0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methods,</w:t>
            </w:r>
            <w:r w:rsidRPr="005B16A0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including those</w:t>
            </w:r>
            <w:r w:rsidRPr="005B16A0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used to control</w:t>
            </w:r>
            <w:r w:rsidRPr="005B16A0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for</w:t>
            </w:r>
            <w:r w:rsidRPr="005B16A0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confounding,</w:t>
            </w:r>
            <w:r w:rsidRPr="005B16A0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="00886CD7" w:rsidRPr="005B16A0">
              <w:rPr>
                <w:rFonts w:asciiTheme="minorHAnsi" w:hAnsiTheme="minorHAnsi" w:cstheme="minorHAnsi"/>
                <w:spacing w:val="-1"/>
                <w:w w:val="105"/>
              </w:rPr>
              <w:t xml:space="preserve">and any </w:t>
            </w:r>
            <w:r w:rsidRPr="005B16A0">
              <w:rPr>
                <w:rFonts w:asciiTheme="minorHAnsi" w:hAnsiTheme="minorHAnsi" w:cstheme="minorHAnsi"/>
                <w:w w:val="105"/>
              </w:rPr>
              <w:t>methods used</w:t>
            </w:r>
            <w:r w:rsidRPr="005B16A0">
              <w:rPr>
                <w:rFonts w:asciiTheme="minorHAnsi" w:hAnsiTheme="minorHAnsi" w:cstheme="minorHAnsi"/>
                <w:spacing w:val="40"/>
                <w:w w:val="105"/>
              </w:rPr>
              <w:t xml:space="preserve"> </w:t>
            </w:r>
            <w:r w:rsidRPr="005B16A0">
              <w:rPr>
                <w:rFonts w:asciiTheme="minorHAnsi" w:hAnsiTheme="minorHAnsi" w:cstheme="minorHAnsi"/>
                <w:w w:val="105"/>
              </w:rPr>
              <w:t>to examine subgroups and interactions</w:t>
            </w:r>
            <w:r w:rsidR="00CF35F6" w:rsidRPr="005B16A0">
              <w:rPr>
                <w:rFonts w:asciiTheme="minorHAnsi" w:hAnsiTheme="minorHAnsi" w:cstheme="minorHAnsi"/>
                <w:w w:val="105"/>
              </w:rPr>
              <w:t xml:space="preserve">, and </w:t>
            </w:r>
            <w:r w:rsidRPr="005B16A0">
              <w:rPr>
                <w:rFonts w:asciiTheme="minorHAnsi" w:hAnsiTheme="minorHAnsi" w:cstheme="minorHAnsi"/>
                <w:w w:val="105"/>
              </w:rPr>
              <w:t>any sensitivity analyses</w:t>
            </w:r>
          </w:p>
        </w:tc>
        <w:tc>
          <w:tcPr>
            <w:tcW w:w="454" w:type="dxa"/>
          </w:tcPr>
          <w:p w14:paraId="2212F9F5" w14:textId="1A598883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5FC4F299" w14:textId="1A6C5C15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219BC43B" w14:textId="3AD866A8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FC3CD71" w14:textId="2662ED02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5AD693A" w14:textId="4FD0CF2A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3555F0F" w14:textId="198D4B80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3248180F" w14:textId="5C0A13A0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656F660" w14:textId="0D4DE2CC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5289F3E" w14:textId="7B64B64D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3F6A672E" w14:textId="72A2D294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C130F03" w14:textId="40AD5C96" w:rsidR="004E197F" w:rsidRPr="005B16A0" w:rsidRDefault="004E197F" w:rsidP="00D45BF1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5C15064D" w14:textId="24BDC7C7" w:rsidR="004E197F" w:rsidRPr="005B16A0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437BC09" w14:textId="16BBE27E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5B16A0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197F" w:rsidRPr="004E3602" w14:paraId="245DC6A9" w14:textId="77777777" w:rsidTr="00815C6D">
        <w:tc>
          <w:tcPr>
            <w:tcW w:w="8359" w:type="dxa"/>
            <w:tcBorders>
              <w:bottom w:val="single" w:sz="4" w:space="0" w:color="auto"/>
            </w:tcBorders>
          </w:tcPr>
          <w:p w14:paraId="406ACF0C" w14:textId="47A35A07" w:rsidR="004E197F" w:rsidRPr="009779FF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Explain</w:t>
            </w:r>
            <w:r w:rsidRPr="009779FF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9779FF">
              <w:rPr>
                <w:rFonts w:asciiTheme="minorHAnsi" w:hAnsiTheme="minorHAnsi" w:cstheme="minorHAnsi"/>
                <w:w w:val="105"/>
              </w:rPr>
              <w:t>how</w:t>
            </w:r>
            <w:r w:rsidRPr="009779FF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9779FF">
              <w:rPr>
                <w:rFonts w:asciiTheme="minorHAnsi" w:hAnsiTheme="minorHAnsi" w:cstheme="minorHAnsi"/>
                <w:w w:val="105"/>
              </w:rPr>
              <w:t>missing</w:t>
            </w:r>
            <w:r w:rsidRPr="009779FF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9779FF">
              <w:rPr>
                <w:rFonts w:asciiTheme="minorHAnsi" w:hAnsiTheme="minorHAnsi" w:cstheme="minorHAnsi"/>
                <w:w w:val="105"/>
              </w:rPr>
              <w:t>data</w:t>
            </w:r>
            <w:r w:rsidRPr="009779FF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9779FF">
              <w:rPr>
                <w:rFonts w:asciiTheme="minorHAnsi" w:hAnsiTheme="minorHAnsi" w:cstheme="minorHAnsi"/>
                <w:w w:val="105"/>
              </w:rPr>
              <w:t xml:space="preserve">was </w:t>
            </w:r>
            <w:r w:rsidRPr="009779FF">
              <w:rPr>
                <w:rFonts w:asciiTheme="minorHAnsi" w:hAnsiTheme="minorHAnsi" w:cstheme="minorHAnsi"/>
                <w:spacing w:val="-2"/>
                <w:w w:val="105"/>
              </w:rPr>
              <w:t>addressed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5EA3828F" w14:textId="0A41BD0B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1449C89B" w14:textId="3EB3E504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6DA191BC" w14:textId="5200FE13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6A60D8AC" w14:textId="67BB3E7B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20653699" w14:textId="10334017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5C95E915" w14:textId="239DF2B5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049B0A83" w14:textId="099FB952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7E1BAFC7" w14:textId="54F70508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07336DBE" w14:textId="33F5630A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5B05BCA8" w14:textId="63C2DE53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06236070" w14:textId="0B7A2E48" w:rsidR="004E197F" w:rsidRPr="009779FF" w:rsidRDefault="004E197F" w:rsidP="00D45BF1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16374F47" w14:textId="775F082F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62E91F2C" w14:textId="4697D054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</w:tr>
      <w:tr w:rsidR="0047524E" w:rsidRPr="004620F4" w14:paraId="0223FE0F" w14:textId="77777777" w:rsidTr="00815C6D"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4B779F" w14:textId="25B1BBC3" w:rsidR="0047524E" w:rsidRPr="004620F4" w:rsidRDefault="0047524E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b/>
                <w:bCs/>
                <w:w w:val="105"/>
              </w:rPr>
            </w:pPr>
            <w:r w:rsidRPr="004620F4">
              <w:rPr>
                <w:rFonts w:asciiTheme="minorHAnsi" w:hAnsiTheme="minorHAnsi" w:cstheme="minorHAnsi"/>
                <w:b/>
                <w:bCs/>
                <w:w w:val="105"/>
              </w:rPr>
              <w:t>Results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38E8FA" w14:textId="77777777" w:rsidR="0047524E" w:rsidRPr="004620F4" w:rsidRDefault="0047524E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D4E8CF9" w14:textId="77777777" w:rsidR="0047524E" w:rsidRPr="004620F4" w:rsidRDefault="0047524E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982F13D" w14:textId="77777777" w:rsidR="0047524E" w:rsidRPr="004620F4" w:rsidRDefault="0047524E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F6DA79F" w14:textId="77777777" w:rsidR="0047524E" w:rsidRPr="004620F4" w:rsidRDefault="0047524E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C45F46" w14:textId="77777777" w:rsidR="0047524E" w:rsidRPr="004620F4" w:rsidRDefault="0047524E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87B21B" w14:textId="77777777" w:rsidR="0047524E" w:rsidRPr="004620F4" w:rsidRDefault="0047524E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4C8A00F" w14:textId="77777777" w:rsidR="0047524E" w:rsidRPr="004620F4" w:rsidRDefault="0047524E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FB128A7" w14:textId="77777777" w:rsidR="0047524E" w:rsidRPr="004620F4" w:rsidRDefault="0047524E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A717A44" w14:textId="77777777" w:rsidR="0047524E" w:rsidRPr="004620F4" w:rsidRDefault="0047524E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E6C563F" w14:textId="77777777" w:rsidR="0047524E" w:rsidRPr="004620F4" w:rsidRDefault="0047524E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359D07" w14:textId="77777777" w:rsidR="0047524E" w:rsidRPr="004620F4" w:rsidRDefault="0047524E" w:rsidP="00D45BF1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D61633" w14:textId="77777777" w:rsidR="0047524E" w:rsidRPr="004620F4" w:rsidRDefault="0047524E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1E515C" w14:textId="77777777" w:rsidR="0047524E" w:rsidRPr="004620F4" w:rsidRDefault="0047524E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</w:tr>
      <w:tr w:rsidR="004E197F" w:rsidRPr="004620F4" w14:paraId="6CADBAB4" w14:textId="77777777" w:rsidTr="00815C6D">
        <w:tc>
          <w:tcPr>
            <w:tcW w:w="8359" w:type="dxa"/>
            <w:tcBorders>
              <w:top w:val="single" w:sz="4" w:space="0" w:color="auto"/>
            </w:tcBorders>
          </w:tcPr>
          <w:p w14:paraId="3C9AF58C" w14:textId="0C46ED07" w:rsidR="004E197F" w:rsidRPr="004620F4" w:rsidRDefault="004E197F" w:rsidP="00A93C83">
            <w:pPr>
              <w:pStyle w:val="TableParagraph"/>
              <w:spacing w:beforeLines="20" w:before="48" w:afterLines="20" w:after="48"/>
              <w:ind w:left="142" w:right="114" w:hanging="126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Report numbers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of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individuals at each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stage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of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study</w:t>
            </w:r>
            <w:r w:rsidR="00CB5FA7" w:rsidRPr="004620F4">
              <w:rPr>
                <w:rFonts w:asciiTheme="minorHAnsi" w:hAnsiTheme="minorHAnsi" w:cstheme="minorHAnsi"/>
                <w:w w:val="105"/>
              </w:rPr>
              <w:t xml:space="preserve"> (</w:t>
            </w:r>
            <w:r w:rsidR="00840011" w:rsidRPr="004620F4">
              <w:rPr>
                <w:rFonts w:asciiTheme="minorHAnsi" w:hAnsiTheme="minorHAnsi" w:cstheme="minorHAnsi"/>
                <w:w w:val="105"/>
              </w:rPr>
              <w:t>e.g.</w:t>
            </w:r>
            <w:r w:rsidR="00CB5FA7" w:rsidRPr="004620F4">
              <w:rPr>
                <w:rFonts w:asciiTheme="minorHAnsi" w:hAnsiTheme="minorHAnsi" w:cstheme="minorHAnsi"/>
                <w:w w:val="105"/>
              </w:rPr>
              <w:t>,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numbers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potentially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eligible,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examined</w:t>
            </w:r>
            <w:r w:rsidRPr="004620F4">
              <w:rPr>
                <w:rFonts w:asciiTheme="minorHAnsi" w:hAnsiTheme="minorHAnsi" w:cstheme="minorHAnsi"/>
                <w:spacing w:val="40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for eligibility, confirmed eligible, included in the study, completing follow‐up, and analysed</w:t>
            </w:r>
            <w:r w:rsidR="00CB5FA7" w:rsidRPr="004620F4">
              <w:rPr>
                <w:rFonts w:asciiTheme="minorHAnsi" w:hAnsiTheme="minorHAnsi" w:cstheme="minorHAnsi"/>
                <w:w w:val="105"/>
              </w:rPr>
              <w:t>)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315A7089" w14:textId="5D7D3E90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D5416C0" w14:textId="77AE7ED7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1DF9AE3A" w14:textId="38589AFD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E9D9EE5" w14:textId="16786584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4FE57708" w14:textId="004FE13D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9FE0DC7" w14:textId="0E43169A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58A17678" w14:textId="3562F5F7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3D7FE36A" w14:textId="4A70D496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5DBB7DD7" w14:textId="77C3F31A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092C964" w14:textId="03D8583C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42B20CE4" w14:textId="7BB3DBF4" w:rsidR="004E197F" w:rsidRPr="004620F4" w:rsidRDefault="004E197F" w:rsidP="00D45BF1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B424391" w14:textId="33F21B6C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159E158F" w14:textId="6688D9D0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197F" w:rsidRPr="004620F4" w14:paraId="2ECE08FA" w14:textId="77777777" w:rsidTr="00815C6D">
        <w:tc>
          <w:tcPr>
            <w:tcW w:w="8359" w:type="dxa"/>
          </w:tcPr>
          <w:p w14:paraId="3D9CCAB7" w14:textId="0F6FE343" w:rsidR="004E197F" w:rsidRPr="004620F4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Give</w:t>
            </w:r>
            <w:r w:rsidRPr="004620F4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reasons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for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non‐participation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at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each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stage,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with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the</w:t>
            </w:r>
            <w:r w:rsidRPr="004620F4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use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of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a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flow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>diagram</w:t>
            </w:r>
          </w:p>
        </w:tc>
        <w:tc>
          <w:tcPr>
            <w:tcW w:w="454" w:type="dxa"/>
          </w:tcPr>
          <w:p w14:paraId="21160144" w14:textId="598351CA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5162A652" w14:textId="42CFB8CE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509376F3" w14:textId="17BDADE8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444715FA" w14:textId="3EEB2815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7622FF85" w14:textId="765B8157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23C8732D" w14:textId="4013AD8B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6BA6402D" w14:textId="3082D13C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225F88E7" w14:textId="2BDF7D3D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3857009" w14:textId="00050AE3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052CD01C" w14:textId="32E2CF49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14E7935E" w14:textId="221EFF11" w:rsidR="004E197F" w:rsidRPr="004620F4" w:rsidRDefault="004E197F" w:rsidP="00D45BF1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75B0D4C9" w14:textId="28AFF2E0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6A934514" w14:textId="094CE225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</w:tr>
      <w:tr w:rsidR="004E197F" w:rsidRPr="004620F4" w14:paraId="09503B1B" w14:textId="77777777" w:rsidTr="00952DC2">
        <w:tc>
          <w:tcPr>
            <w:tcW w:w="8359" w:type="dxa"/>
          </w:tcPr>
          <w:p w14:paraId="78990463" w14:textId="4423023E" w:rsidR="004E197F" w:rsidRPr="004620F4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Give</w:t>
            </w:r>
            <w:r w:rsidRPr="004620F4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characteristics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of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study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participants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(</w:t>
            </w:r>
            <w:r w:rsidR="009779FF" w:rsidRPr="004620F4">
              <w:rPr>
                <w:rFonts w:asciiTheme="minorHAnsi" w:hAnsiTheme="minorHAnsi" w:cstheme="minorHAnsi"/>
                <w:w w:val="105"/>
              </w:rPr>
              <w:t>e.g.,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demographic,</w:t>
            </w:r>
            <w:r w:rsidRPr="004620F4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clinical,</w:t>
            </w:r>
            <w:r w:rsidRPr="004620F4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social)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and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information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on</w:t>
            </w:r>
            <w:r w:rsidRPr="004620F4">
              <w:rPr>
                <w:rFonts w:asciiTheme="minorHAnsi" w:hAnsiTheme="minorHAnsi" w:cstheme="minorHAnsi"/>
                <w:spacing w:val="40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exposures and potential confounders</w:t>
            </w:r>
          </w:p>
        </w:tc>
        <w:tc>
          <w:tcPr>
            <w:tcW w:w="454" w:type="dxa"/>
          </w:tcPr>
          <w:p w14:paraId="214A3EEF" w14:textId="763BB025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52FF455" w14:textId="65854F61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BBD4475" w14:textId="464323DD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26F825B5" w14:textId="18C3B725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8CB4522" w14:textId="2755C276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927DB8E" w14:textId="2011EF4D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DE110FA" w14:textId="25A1AFBC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91EA4E4" w14:textId="3138766F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7A86B2F" w14:textId="4CC62C4E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2324D84C" w14:textId="699E8CC4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578A9680" w14:textId="028B32A5" w:rsidR="004E197F" w:rsidRPr="004620F4" w:rsidRDefault="004E197F" w:rsidP="00D45BF1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ABCA3DC" w14:textId="31228596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31E71653" w14:textId="146B9454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197F" w:rsidRPr="004620F4" w14:paraId="27CFBFBB" w14:textId="77777777" w:rsidTr="00952DC2">
        <w:tc>
          <w:tcPr>
            <w:tcW w:w="8359" w:type="dxa"/>
          </w:tcPr>
          <w:p w14:paraId="313B2A33" w14:textId="77777777" w:rsidR="004E197F" w:rsidRPr="004620F4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Indicate</w:t>
            </w:r>
            <w:r w:rsidRPr="004620F4">
              <w:rPr>
                <w:rFonts w:asciiTheme="minorHAnsi" w:hAnsiTheme="minorHAnsi" w:cstheme="minorHAnsi"/>
                <w:spacing w:val="-4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number</w:t>
            </w:r>
            <w:r w:rsidRPr="004620F4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of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participants with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missing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data</w:t>
            </w:r>
            <w:r w:rsidRPr="004620F4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for</w:t>
            </w:r>
            <w:r w:rsidRPr="004620F4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each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variable</w:t>
            </w:r>
            <w:r w:rsidRPr="004620F4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of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interest</w:t>
            </w:r>
          </w:p>
        </w:tc>
        <w:tc>
          <w:tcPr>
            <w:tcW w:w="454" w:type="dxa"/>
          </w:tcPr>
          <w:p w14:paraId="3C38A5D3" w14:textId="33BC664F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4B058590" w14:textId="4E1D2A74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2DE1CAD7" w14:textId="2533D3B8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A2F78AA" w14:textId="5BC0CFFD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1A34F471" w14:textId="5DC14761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45CEB607" w14:textId="502A9589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2A26615B" w14:textId="46DF76F8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2629F9AB" w14:textId="00A08125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335BE7C5" w14:textId="4C1D849C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67D73174" w14:textId="64C7C3C1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45911485" w14:textId="4A3956F6" w:rsidR="004E197F" w:rsidRPr="004620F4" w:rsidRDefault="004E197F" w:rsidP="00D45BF1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69CD02F0" w14:textId="22E20327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78F69C1B" w14:textId="30294EDA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</w:tr>
      <w:tr w:rsidR="004E197F" w:rsidRPr="004620F4" w14:paraId="50A905BA" w14:textId="77777777" w:rsidTr="00952DC2">
        <w:tc>
          <w:tcPr>
            <w:tcW w:w="8359" w:type="dxa"/>
          </w:tcPr>
          <w:p w14:paraId="2A5D98B6" w14:textId="60DEE24D" w:rsidR="004E197F" w:rsidRPr="004620F4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b/>
                <w:i/>
              </w:rPr>
            </w:pPr>
            <w:r w:rsidRPr="004620F4">
              <w:rPr>
                <w:rFonts w:asciiTheme="minorHAnsi" w:hAnsiTheme="minorHAnsi" w:cstheme="minorHAnsi"/>
                <w:i/>
                <w:iCs/>
                <w:w w:val="105"/>
              </w:rPr>
              <w:t>Cohort</w:t>
            </w:r>
            <w:r w:rsidRPr="004620F4">
              <w:rPr>
                <w:rFonts w:asciiTheme="minorHAnsi" w:hAnsiTheme="minorHAnsi" w:cstheme="minorHAnsi"/>
                <w:i/>
                <w:iCs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i/>
                <w:iCs/>
                <w:w w:val="105"/>
              </w:rPr>
              <w:t>Stud</w:t>
            </w:r>
            <w:r w:rsidR="00F73041" w:rsidRPr="004620F4">
              <w:rPr>
                <w:rFonts w:asciiTheme="minorHAnsi" w:hAnsiTheme="minorHAnsi" w:cstheme="minorHAnsi"/>
                <w:i/>
                <w:iCs/>
                <w:w w:val="105"/>
              </w:rPr>
              <w:t>y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Summarise</w:t>
            </w:r>
            <w:r w:rsidRPr="004620F4">
              <w:rPr>
                <w:rFonts w:asciiTheme="minorHAnsi" w:hAnsiTheme="minorHAnsi" w:cstheme="minorHAnsi"/>
                <w:spacing w:val="-4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follow‐up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time</w:t>
            </w:r>
            <w:r w:rsidRPr="004620F4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(e</w:t>
            </w:r>
            <w:r w:rsidR="00952DC2" w:rsidRPr="004620F4">
              <w:rPr>
                <w:rFonts w:asciiTheme="minorHAnsi" w:hAnsiTheme="minorHAnsi" w:cstheme="minorHAnsi"/>
                <w:w w:val="105"/>
              </w:rPr>
              <w:t>.</w:t>
            </w:r>
            <w:r w:rsidRPr="004620F4">
              <w:rPr>
                <w:rFonts w:asciiTheme="minorHAnsi" w:hAnsiTheme="minorHAnsi" w:cstheme="minorHAnsi"/>
                <w:w w:val="105"/>
              </w:rPr>
              <w:t>g</w:t>
            </w:r>
            <w:r w:rsidR="00952DC2" w:rsidRPr="004620F4">
              <w:rPr>
                <w:rFonts w:asciiTheme="minorHAnsi" w:hAnsiTheme="minorHAnsi" w:cstheme="minorHAnsi"/>
                <w:w w:val="105"/>
              </w:rPr>
              <w:t>.</w:t>
            </w:r>
            <w:r w:rsidRPr="004620F4">
              <w:rPr>
                <w:rFonts w:asciiTheme="minorHAnsi" w:hAnsiTheme="minorHAnsi" w:cstheme="minorHAnsi"/>
                <w:w w:val="105"/>
              </w:rPr>
              <w:t>,</w:t>
            </w:r>
            <w:r w:rsidRPr="004620F4">
              <w:rPr>
                <w:rFonts w:asciiTheme="minorHAnsi" w:hAnsiTheme="minorHAnsi" w:cstheme="minorHAnsi"/>
                <w:spacing w:val="-4"/>
                <w:w w:val="105"/>
              </w:rPr>
              <w:t xml:space="preserve"> </w:t>
            </w:r>
            <w:proofErr w:type="gramStart"/>
            <w:r w:rsidRPr="004620F4">
              <w:rPr>
                <w:rFonts w:asciiTheme="minorHAnsi" w:hAnsiTheme="minorHAnsi" w:cstheme="minorHAnsi"/>
                <w:w w:val="105"/>
              </w:rPr>
              <w:t>average</w:t>
            </w:r>
            <w:proofErr w:type="gramEnd"/>
            <w:r w:rsidRPr="004620F4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and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total</w:t>
            </w:r>
            <w:r w:rsidRPr="004620F4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>amount)</w:t>
            </w:r>
            <w:r w:rsidR="00B62AD8"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</w:p>
        </w:tc>
        <w:tc>
          <w:tcPr>
            <w:tcW w:w="454" w:type="dxa"/>
          </w:tcPr>
          <w:p w14:paraId="76195B04" w14:textId="76D56F72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4BC43CB1" w14:textId="6DE5736E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4259241F" w14:textId="50C0F9B2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70CBA096" w14:textId="7C1FFC63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4EDC86D7" w14:textId="2A485260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63B84453" w14:textId="41678D43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13F1F31B" w14:textId="05E3E05D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2F22058F" w14:textId="4C402512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473C1DE2" w14:textId="3B0AB34B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68534642" w14:textId="53805268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5DBB460A" w14:textId="28964AEB" w:rsidR="004E197F" w:rsidRPr="004620F4" w:rsidRDefault="004E197F" w:rsidP="00D45BF1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747AD555" w14:textId="2188EBC8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275706B5" w14:textId="106A0E63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</w:tr>
      <w:tr w:rsidR="004E197F" w:rsidRPr="004620F4" w14:paraId="251DB797" w14:textId="77777777" w:rsidTr="00952DC2">
        <w:tc>
          <w:tcPr>
            <w:tcW w:w="8359" w:type="dxa"/>
          </w:tcPr>
          <w:p w14:paraId="5AF4E4A3" w14:textId="5EABB2D3" w:rsidR="004E197F" w:rsidRPr="004620F4" w:rsidRDefault="004E197F" w:rsidP="00F73041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i/>
                <w:iCs/>
                <w:w w:val="105"/>
              </w:rPr>
              <w:t>Cohort</w:t>
            </w:r>
            <w:r w:rsidRPr="004620F4">
              <w:rPr>
                <w:rFonts w:asciiTheme="minorHAnsi" w:hAnsiTheme="minorHAnsi" w:cstheme="minorHAnsi"/>
                <w:i/>
                <w:iCs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i/>
                <w:iCs/>
                <w:w w:val="105"/>
              </w:rPr>
              <w:t>study</w:t>
            </w:r>
            <w:r w:rsidR="00F73041" w:rsidRPr="004620F4">
              <w:rPr>
                <w:rFonts w:asciiTheme="minorHAnsi" w:hAnsiTheme="minorHAnsi" w:cstheme="minorHAnsi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Report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numbers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of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outcome</w:t>
            </w:r>
            <w:r w:rsidRPr="004620F4">
              <w:rPr>
                <w:rFonts w:asciiTheme="minorHAnsi" w:hAnsiTheme="minorHAnsi" w:cstheme="minorHAnsi"/>
                <w:spacing w:val="-4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events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or</w:t>
            </w:r>
            <w:r w:rsidRPr="004620F4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summary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measures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over</w:t>
            </w:r>
            <w:r w:rsidRPr="004620F4">
              <w:rPr>
                <w:rFonts w:asciiTheme="minorHAnsi" w:hAnsiTheme="minorHAnsi" w:cstheme="minorHAnsi"/>
                <w:spacing w:val="-4"/>
                <w:w w:val="105"/>
              </w:rPr>
              <w:t xml:space="preserve"> time</w:t>
            </w:r>
            <w:r w:rsidR="00F73041" w:rsidRPr="004620F4">
              <w:rPr>
                <w:rFonts w:asciiTheme="minorHAnsi" w:hAnsiTheme="minorHAnsi" w:cstheme="minorHAnsi"/>
                <w:spacing w:val="-4"/>
                <w:w w:val="105"/>
              </w:rPr>
              <w:t xml:space="preserve">; </w:t>
            </w:r>
            <w:r w:rsidR="00DB36F6">
              <w:rPr>
                <w:rFonts w:asciiTheme="minorHAnsi" w:hAnsiTheme="minorHAnsi" w:cstheme="minorHAnsi"/>
                <w:i/>
                <w:iCs/>
                <w:w w:val="105"/>
              </w:rPr>
              <w:t>Cross</w:t>
            </w:r>
            <w:r w:rsidRPr="004620F4">
              <w:rPr>
                <w:rFonts w:asciiTheme="minorHAnsi" w:hAnsiTheme="minorHAnsi" w:cstheme="minorHAnsi"/>
                <w:i/>
                <w:iCs/>
                <w:w w:val="105"/>
              </w:rPr>
              <w:t>‐sectional study</w:t>
            </w:r>
            <w:r w:rsidR="00F73041" w:rsidRPr="004620F4">
              <w:rPr>
                <w:rFonts w:asciiTheme="minorHAnsi" w:hAnsiTheme="minorHAnsi" w:cstheme="minorHAnsi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Report numbers of outcome events or summary measures</w:t>
            </w:r>
          </w:p>
        </w:tc>
        <w:tc>
          <w:tcPr>
            <w:tcW w:w="454" w:type="dxa"/>
          </w:tcPr>
          <w:p w14:paraId="4E0BA761" w14:textId="06603894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27300EB" w14:textId="2DEE0AF3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0F6FA6F" w14:textId="62DFD880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DF23D9B" w14:textId="45450FE2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1324685" w14:textId="6554CED6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6124707A" w14:textId="5124B0F8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A1F3744" w14:textId="31754112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1405654" w14:textId="0FF65E63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342CC6B2" w14:textId="79052E82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3924A20" w14:textId="383F2383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D688AFE" w14:textId="633583AB" w:rsidR="004E197F" w:rsidRPr="004620F4" w:rsidRDefault="004E197F" w:rsidP="00D45BF1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7862CFE" w14:textId="4725A14B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F8CBC3A" w14:textId="4B76F9BA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197F" w:rsidRPr="004E3602" w14:paraId="3BEFFCCD" w14:textId="77777777" w:rsidTr="00952DC2">
        <w:tc>
          <w:tcPr>
            <w:tcW w:w="8359" w:type="dxa"/>
          </w:tcPr>
          <w:p w14:paraId="57CA6884" w14:textId="46D62D2E" w:rsidR="004E197F" w:rsidRPr="004620F4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Give unadjusted estimates and, if applicable, confounder‐adjusted estimates and their precision</w:t>
            </w:r>
            <w:r w:rsidRPr="004620F4">
              <w:rPr>
                <w:rFonts w:asciiTheme="minorHAnsi" w:hAnsiTheme="minorHAnsi" w:cstheme="minorHAnsi"/>
                <w:spacing w:val="40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(e</w:t>
            </w:r>
            <w:r w:rsidR="004B0B1F" w:rsidRPr="004620F4">
              <w:rPr>
                <w:rFonts w:asciiTheme="minorHAnsi" w:hAnsiTheme="minorHAnsi" w:cstheme="minorHAnsi"/>
                <w:w w:val="105"/>
              </w:rPr>
              <w:t>.</w:t>
            </w:r>
            <w:r w:rsidRPr="004620F4">
              <w:rPr>
                <w:rFonts w:asciiTheme="minorHAnsi" w:hAnsiTheme="minorHAnsi" w:cstheme="minorHAnsi"/>
                <w:w w:val="105"/>
              </w:rPr>
              <w:t>g</w:t>
            </w:r>
            <w:r w:rsidR="004B0B1F" w:rsidRPr="004620F4">
              <w:rPr>
                <w:rFonts w:asciiTheme="minorHAnsi" w:hAnsiTheme="minorHAnsi" w:cstheme="minorHAnsi"/>
                <w:w w:val="105"/>
              </w:rPr>
              <w:t>.</w:t>
            </w:r>
            <w:r w:rsidRPr="004620F4">
              <w:rPr>
                <w:rFonts w:asciiTheme="minorHAnsi" w:hAnsiTheme="minorHAnsi" w:cstheme="minorHAnsi"/>
                <w:w w:val="105"/>
              </w:rPr>
              <w:t>,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95%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confidence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interval).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Make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clear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which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confounders were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adjusted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for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and</w:t>
            </w:r>
            <w:r w:rsidRPr="004620F4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why they</w:t>
            </w:r>
            <w:r w:rsidRPr="004620F4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were</w:t>
            </w:r>
            <w:r w:rsidRPr="004620F4">
              <w:rPr>
                <w:rFonts w:asciiTheme="minorHAnsi" w:hAnsiTheme="minorHAnsi" w:cstheme="minorHAnsi"/>
                <w:spacing w:val="40"/>
                <w:w w:val="105"/>
              </w:rPr>
              <w:t xml:space="preserve"> </w:t>
            </w:r>
            <w:r w:rsidRPr="004620F4">
              <w:rPr>
                <w:rFonts w:asciiTheme="minorHAnsi" w:hAnsiTheme="minorHAnsi" w:cstheme="minorHAnsi"/>
                <w:w w:val="105"/>
              </w:rPr>
              <w:t>included.</w:t>
            </w:r>
          </w:p>
        </w:tc>
        <w:tc>
          <w:tcPr>
            <w:tcW w:w="454" w:type="dxa"/>
          </w:tcPr>
          <w:p w14:paraId="56F4D2FD" w14:textId="0401997D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3D1C3EE4" w14:textId="639AB4B3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FA584BF" w14:textId="74978BC3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BE27E03" w14:textId="29DBD360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0B08FEDA" w14:textId="178FE09E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FCE6AA0" w14:textId="1F2405AA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3100391B" w14:textId="5E4285BC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778894BF" w14:textId="2C95D618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63441546" w14:textId="2C2B00ED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3A5D5863" w14:textId="5559D627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3E977E6F" w14:textId="1560D61D" w:rsidR="004E197F" w:rsidRPr="004620F4" w:rsidRDefault="004E197F" w:rsidP="00D45BF1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2BBF8DBF" w14:textId="4D064B88" w:rsidR="004E197F" w:rsidRPr="004620F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51015A3F" w14:textId="6E302938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620F4">
              <w:rPr>
                <w:rFonts w:asciiTheme="minorHAnsi" w:hAnsiTheme="minorHAnsi" w:cstheme="minorHAnsi"/>
                <w:w w:val="105"/>
              </w:rPr>
              <w:t>0</w:t>
            </w:r>
          </w:p>
        </w:tc>
      </w:tr>
      <w:tr w:rsidR="004E197F" w:rsidRPr="004E3602" w14:paraId="17E2E13E" w14:textId="77777777" w:rsidTr="00815C6D">
        <w:tc>
          <w:tcPr>
            <w:tcW w:w="8359" w:type="dxa"/>
            <w:tcBorders>
              <w:bottom w:val="single" w:sz="4" w:space="0" w:color="auto"/>
            </w:tcBorders>
          </w:tcPr>
          <w:p w14:paraId="00C21D1E" w14:textId="12CC40E6" w:rsidR="004E197F" w:rsidRPr="009779FF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Report</w:t>
            </w:r>
            <w:r w:rsidRPr="009779FF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9779FF">
              <w:rPr>
                <w:rFonts w:asciiTheme="minorHAnsi" w:hAnsiTheme="minorHAnsi" w:cstheme="minorHAnsi"/>
                <w:w w:val="105"/>
              </w:rPr>
              <w:t>category</w:t>
            </w:r>
            <w:r w:rsidRPr="009779FF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9779FF">
              <w:rPr>
                <w:rFonts w:asciiTheme="minorHAnsi" w:hAnsiTheme="minorHAnsi" w:cstheme="minorHAnsi"/>
                <w:w w:val="105"/>
              </w:rPr>
              <w:t>boundaries</w:t>
            </w:r>
            <w:r w:rsidRPr="009779FF">
              <w:rPr>
                <w:rFonts w:asciiTheme="minorHAnsi" w:hAnsiTheme="minorHAnsi" w:cstheme="minorHAnsi"/>
                <w:spacing w:val="-4"/>
                <w:w w:val="105"/>
              </w:rPr>
              <w:t xml:space="preserve"> </w:t>
            </w:r>
            <w:r w:rsidRPr="009779FF">
              <w:rPr>
                <w:rFonts w:asciiTheme="minorHAnsi" w:hAnsiTheme="minorHAnsi" w:cstheme="minorHAnsi"/>
                <w:w w:val="105"/>
              </w:rPr>
              <w:t>when</w:t>
            </w:r>
            <w:r w:rsidRPr="009779FF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9779FF">
              <w:rPr>
                <w:rFonts w:asciiTheme="minorHAnsi" w:hAnsiTheme="minorHAnsi" w:cstheme="minorHAnsi"/>
                <w:w w:val="105"/>
              </w:rPr>
              <w:t>continuous</w:t>
            </w:r>
            <w:r w:rsidRPr="009779FF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9779FF">
              <w:rPr>
                <w:rFonts w:asciiTheme="minorHAnsi" w:hAnsiTheme="minorHAnsi" w:cstheme="minorHAnsi"/>
                <w:w w:val="105"/>
              </w:rPr>
              <w:t>variables</w:t>
            </w:r>
            <w:r w:rsidRPr="009779FF">
              <w:rPr>
                <w:rFonts w:asciiTheme="minorHAnsi" w:hAnsiTheme="minorHAnsi" w:cstheme="minorHAnsi"/>
                <w:spacing w:val="-3"/>
                <w:w w:val="105"/>
              </w:rPr>
              <w:t xml:space="preserve"> </w:t>
            </w:r>
            <w:r w:rsidRPr="009779FF">
              <w:rPr>
                <w:rFonts w:asciiTheme="minorHAnsi" w:hAnsiTheme="minorHAnsi" w:cstheme="minorHAnsi"/>
                <w:w w:val="105"/>
              </w:rPr>
              <w:t>were</w:t>
            </w:r>
            <w:r w:rsidRPr="009779FF">
              <w:rPr>
                <w:rFonts w:asciiTheme="minorHAnsi" w:hAnsiTheme="minorHAnsi" w:cstheme="minorHAnsi"/>
                <w:spacing w:val="-4"/>
                <w:w w:val="105"/>
              </w:rPr>
              <w:t xml:space="preserve"> </w:t>
            </w:r>
            <w:r w:rsidRPr="009779FF">
              <w:rPr>
                <w:rFonts w:asciiTheme="minorHAnsi" w:hAnsiTheme="minorHAnsi" w:cstheme="minorHAnsi"/>
                <w:spacing w:val="-2"/>
                <w:w w:val="105"/>
              </w:rPr>
              <w:t>categorized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7DBBEDFB" w14:textId="6AAEDD8B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4650685F" w14:textId="3D2EBC3E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15C0DCC8" w14:textId="0B3A831B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22E29716" w14:textId="2D8DDBED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69CAE3D5" w14:textId="0A6D49B9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31E3B6CE" w14:textId="4C4A1280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5B14E9C3" w14:textId="39115C3B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07E8CB71" w14:textId="55AFA1D4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08D15B6C" w14:textId="2B2D9A6D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62AD0441" w14:textId="3CF5E81E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228914C8" w14:textId="01ED4659" w:rsidR="004E197F" w:rsidRPr="009779FF" w:rsidRDefault="004E197F" w:rsidP="00D45BF1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7FEF12AC" w14:textId="3C52A1F8" w:rsidR="004E197F" w:rsidRPr="009779F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11AC3E68" w14:textId="61F2EFDE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9779FF">
              <w:rPr>
                <w:rFonts w:asciiTheme="minorHAnsi" w:hAnsiTheme="minorHAnsi" w:cstheme="minorHAnsi"/>
                <w:w w:val="105"/>
              </w:rPr>
              <w:t>0</w:t>
            </w:r>
          </w:p>
        </w:tc>
      </w:tr>
      <w:tr w:rsidR="006E2F5C" w:rsidRPr="000038D4" w14:paraId="67B5EED8" w14:textId="77777777" w:rsidTr="00815C6D"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5CB979" w14:textId="6BDC7A00" w:rsidR="006E2F5C" w:rsidRPr="000038D4" w:rsidRDefault="006E2F5C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iCs/>
                <w:w w:val="105"/>
              </w:rPr>
            </w:pPr>
            <w:r w:rsidRPr="000038D4">
              <w:rPr>
                <w:rFonts w:asciiTheme="minorHAnsi" w:hAnsiTheme="minorHAnsi" w:cstheme="minorHAnsi"/>
                <w:b/>
                <w:iCs/>
                <w:w w:val="105"/>
              </w:rPr>
              <w:t>Discussion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F442987" w14:textId="77777777" w:rsidR="006E2F5C" w:rsidRPr="000038D4" w:rsidRDefault="006E2F5C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FA0054" w14:textId="77777777" w:rsidR="006E2F5C" w:rsidRPr="000038D4" w:rsidRDefault="006E2F5C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EB59A6" w14:textId="77777777" w:rsidR="006E2F5C" w:rsidRPr="000038D4" w:rsidRDefault="006E2F5C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0DB2BEA" w14:textId="77777777" w:rsidR="006E2F5C" w:rsidRPr="000038D4" w:rsidRDefault="006E2F5C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309E87" w14:textId="77777777" w:rsidR="006E2F5C" w:rsidRPr="000038D4" w:rsidRDefault="006E2F5C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B3E77D0" w14:textId="77777777" w:rsidR="006E2F5C" w:rsidRPr="000038D4" w:rsidRDefault="006E2F5C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872713" w14:textId="77777777" w:rsidR="006E2F5C" w:rsidRPr="000038D4" w:rsidRDefault="006E2F5C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9F2ECCD" w14:textId="77777777" w:rsidR="006E2F5C" w:rsidRPr="000038D4" w:rsidRDefault="006E2F5C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7359B4" w14:textId="77777777" w:rsidR="006E2F5C" w:rsidRPr="000038D4" w:rsidRDefault="006E2F5C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F451113" w14:textId="77777777" w:rsidR="006E2F5C" w:rsidRPr="000038D4" w:rsidRDefault="006E2F5C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7ACF910" w14:textId="77777777" w:rsidR="006E2F5C" w:rsidRPr="000038D4" w:rsidRDefault="006E2F5C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1DBE1FC" w14:textId="77777777" w:rsidR="006E2F5C" w:rsidRPr="000038D4" w:rsidRDefault="006E2F5C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B794E19" w14:textId="77777777" w:rsidR="006E2F5C" w:rsidRPr="000038D4" w:rsidRDefault="006E2F5C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w w:val="105"/>
              </w:rPr>
            </w:pPr>
          </w:p>
        </w:tc>
      </w:tr>
      <w:tr w:rsidR="004E197F" w:rsidRPr="000038D4" w14:paraId="656E5662" w14:textId="77777777" w:rsidTr="00815C6D">
        <w:tc>
          <w:tcPr>
            <w:tcW w:w="8359" w:type="dxa"/>
            <w:tcBorders>
              <w:top w:val="single" w:sz="4" w:space="0" w:color="auto"/>
            </w:tcBorders>
          </w:tcPr>
          <w:p w14:paraId="582E4774" w14:textId="4BF1B57C" w:rsidR="004E197F" w:rsidRPr="000038D4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bCs/>
                <w:iCs/>
              </w:rPr>
            </w:pP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Summarise</w:t>
            </w:r>
            <w:r w:rsidRPr="000038D4">
              <w:rPr>
                <w:rFonts w:asciiTheme="minorHAnsi" w:hAnsiTheme="minorHAnsi" w:cstheme="minorHAnsi"/>
                <w:bCs/>
                <w:iCs/>
                <w:spacing w:val="-4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key</w:t>
            </w:r>
            <w:r w:rsidRPr="000038D4">
              <w:rPr>
                <w:rFonts w:asciiTheme="minorHAnsi" w:hAnsiTheme="minorHAnsi" w:cstheme="minorHAnsi"/>
                <w:bCs/>
                <w:iCs/>
                <w:spacing w:val="-2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results</w:t>
            </w:r>
            <w:r w:rsidRPr="000038D4">
              <w:rPr>
                <w:rFonts w:asciiTheme="minorHAnsi" w:hAnsiTheme="minorHAnsi" w:cstheme="minorHAnsi"/>
                <w:bCs/>
                <w:iCs/>
                <w:spacing w:val="-2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with</w:t>
            </w:r>
            <w:r w:rsidRPr="000038D4">
              <w:rPr>
                <w:rFonts w:asciiTheme="minorHAnsi" w:hAnsiTheme="minorHAnsi" w:cstheme="minorHAnsi"/>
                <w:bCs/>
                <w:iCs/>
                <w:spacing w:val="-2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reference</w:t>
            </w:r>
            <w:r w:rsidRPr="000038D4">
              <w:rPr>
                <w:rFonts w:asciiTheme="minorHAnsi" w:hAnsiTheme="minorHAnsi" w:cstheme="minorHAnsi"/>
                <w:bCs/>
                <w:iCs/>
                <w:spacing w:val="-3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to</w:t>
            </w:r>
            <w:r w:rsidRPr="000038D4">
              <w:rPr>
                <w:rFonts w:asciiTheme="minorHAnsi" w:hAnsiTheme="minorHAnsi" w:cstheme="minorHAnsi"/>
                <w:bCs/>
                <w:iCs/>
                <w:spacing w:val="-2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study</w:t>
            </w:r>
            <w:r w:rsidRPr="000038D4">
              <w:rPr>
                <w:rFonts w:asciiTheme="minorHAnsi" w:hAnsiTheme="minorHAnsi" w:cstheme="minorHAnsi"/>
                <w:bCs/>
                <w:iCs/>
                <w:spacing w:val="-3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spacing w:val="-2"/>
                <w:w w:val="105"/>
              </w:rPr>
              <w:t>objectives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24601BCB" w14:textId="2AAD3FAA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B9DB146" w14:textId="7638F45D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3BA690A3" w14:textId="1E5ADCEA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0079EA0" w14:textId="0BA467E2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3F5D18B2" w14:textId="2FEAF03B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51EFDA02" w14:textId="21F8D191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573B4BC4" w14:textId="6E97EEEB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56971F7" w14:textId="2ABBCBBF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3C725BB2" w14:textId="286E9CF3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203E11AE" w14:textId="342C395E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10B4E164" w14:textId="43C1DE3B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1805449F" w14:textId="6B6B2875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613C67FE" w14:textId="4D60E47E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197F" w:rsidRPr="000038D4" w14:paraId="18B6A8E8" w14:textId="77777777" w:rsidTr="00815C6D">
        <w:tc>
          <w:tcPr>
            <w:tcW w:w="8359" w:type="dxa"/>
          </w:tcPr>
          <w:p w14:paraId="529BD1C9" w14:textId="7856AF69" w:rsidR="004E197F" w:rsidRPr="000038D4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bCs/>
                <w:iCs/>
              </w:rPr>
            </w:pP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Discuss limitations of the</w:t>
            </w:r>
            <w:r w:rsidRPr="000038D4">
              <w:rPr>
                <w:rFonts w:asciiTheme="minorHAnsi" w:hAnsiTheme="minorHAnsi" w:cstheme="minorHAnsi"/>
                <w:bCs/>
                <w:iCs/>
                <w:spacing w:val="-1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study,</w:t>
            </w:r>
            <w:r w:rsidRPr="000038D4">
              <w:rPr>
                <w:rFonts w:asciiTheme="minorHAnsi" w:hAnsiTheme="minorHAnsi" w:cstheme="minorHAnsi"/>
                <w:bCs/>
                <w:iCs/>
                <w:spacing w:val="-1"/>
                <w:w w:val="105"/>
              </w:rPr>
              <w:t xml:space="preserve"> </w:t>
            </w:r>
            <w:proofErr w:type="gramStart"/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taking into account</w:t>
            </w:r>
            <w:proofErr w:type="gramEnd"/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 xml:space="preserve"> sources of</w:t>
            </w:r>
            <w:r w:rsidRPr="000038D4">
              <w:rPr>
                <w:rFonts w:asciiTheme="minorHAnsi" w:hAnsiTheme="minorHAnsi" w:cstheme="minorHAnsi"/>
                <w:bCs/>
                <w:iCs/>
                <w:spacing w:val="-1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potential</w:t>
            </w:r>
            <w:r w:rsidRPr="000038D4">
              <w:rPr>
                <w:rFonts w:asciiTheme="minorHAnsi" w:hAnsiTheme="minorHAnsi" w:cstheme="minorHAnsi"/>
                <w:bCs/>
                <w:iCs/>
                <w:spacing w:val="-1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bias or</w:t>
            </w:r>
            <w:r w:rsidRPr="000038D4">
              <w:rPr>
                <w:rFonts w:asciiTheme="minorHAnsi" w:hAnsiTheme="minorHAnsi" w:cstheme="minorHAnsi"/>
                <w:bCs/>
                <w:iCs/>
                <w:spacing w:val="-1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imprecision,</w:t>
            </w:r>
            <w:r w:rsidRPr="000038D4">
              <w:rPr>
                <w:rFonts w:asciiTheme="minorHAnsi" w:hAnsiTheme="minorHAnsi" w:cstheme="minorHAnsi"/>
                <w:bCs/>
                <w:iCs/>
                <w:spacing w:val="-1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with</w:t>
            </w:r>
            <w:r w:rsidRPr="000038D4">
              <w:rPr>
                <w:rFonts w:asciiTheme="minorHAnsi" w:hAnsiTheme="minorHAnsi" w:cstheme="minorHAnsi"/>
                <w:bCs/>
                <w:iCs/>
                <w:spacing w:val="40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mention of both direction and magnitude of potential bias</w:t>
            </w:r>
          </w:p>
        </w:tc>
        <w:tc>
          <w:tcPr>
            <w:tcW w:w="454" w:type="dxa"/>
          </w:tcPr>
          <w:p w14:paraId="273FA27D" w14:textId="31471073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4E018A26" w14:textId="513CE7E0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2C1DA627" w14:textId="0A989774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87BF18D" w14:textId="16D4073E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15EE575C" w14:textId="05B1C4FE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50827E43" w14:textId="18F2FBB8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201BB752" w14:textId="465B1A0B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</w:tcPr>
          <w:p w14:paraId="087F063B" w14:textId="206F4ED4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5A4D1DEF" w14:textId="6563F36F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D06E3F1" w14:textId="7DFD50F7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0DD6EF39" w14:textId="13267071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C3C29F3" w14:textId="16B2EA3B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</w:tcPr>
          <w:p w14:paraId="7CEFDB22" w14:textId="6035CB7C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4E197F" w:rsidRPr="004E3602" w14:paraId="3BD31853" w14:textId="77777777" w:rsidTr="00815C6D">
        <w:tc>
          <w:tcPr>
            <w:tcW w:w="8359" w:type="dxa"/>
            <w:tcBorders>
              <w:bottom w:val="single" w:sz="4" w:space="0" w:color="auto"/>
            </w:tcBorders>
          </w:tcPr>
          <w:p w14:paraId="20DA4345" w14:textId="63D8416F" w:rsidR="004E197F" w:rsidRPr="000038D4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bCs/>
                <w:iCs/>
              </w:rPr>
            </w:pP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Give a cautious overall interpretation of results considering objectives, limitations, multiplicity of</w:t>
            </w:r>
            <w:r w:rsidRPr="000038D4">
              <w:rPr>
                <w:rFonts w:asciiTheme="minorHAnsi" w:hAnsiTheme="minorHAnsi" w:cstheme="minorHAnsi"/>
                <w:bCs/>
                <w:iCs/>
                <w:spacing w:val="40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analyses,</w:t>
            </w:r>
            <w:r w:rsidRPr="000038D4">
              <w:rPr>
                <w:rFonts w:asciiTheme="minorHAnsi" w:hAnsiTheme="minorHAnsi" w:cstheme="minorHAnsi"/>
                <w:bCs/>
                <w:iCs/>
                <w:spacing w:val="-2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results from</w:t>
            </w:r>
            <w:r w:rsidRPr="000038D4">
              <w:rPr>
                <w:rFonts w:asciiTheme="minorHAnsi" w:hAnsiTheme="minorHAnsi" w:cstheme="minorHAnsi"/>
                <w:bCs/>
                <w:iCs/>
                <w:spacing w:val="-2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similar</w:t>
            </w:r>
            <w:r w:rsidRPr="000038D4">
              <w:rPr>
                <w:rFonts w:asciiTheme="minorHAnsi" w:hAnsiTheme="minorHAnsi" w:cstheme="minorHAnsi"/>
                <w:bCs/>
                <w:iCs/>
                <w:spacing w:val="-3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studies,</w:t>
            </w:r>
            <w:r w:rsidRPr="000038D4">
              <w:rPr>
                <w:rFonts w:asciiTheme="minorHAnsi" w:hAnsiTheme="minorHAnsi" w:cstheme="minorHAnsi"/>
                <w:bCs/>
                <w:iCs/>
                <w:spacing w:val="-2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and</w:t>
            </w:r>
            <w:r w:rsidRPr="000038D4">
              <w:rPr>
                <w:rFonts w:asciiTheme="minorHAnsi" w:hAnsiTheme="minorHAnsi" w:cstheme="minorHAnsi"/>
                <w:bCs/>
                <w:iCs/>
                <w:spacing w:val="-1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other</w:t>
            </w:r>
            <w:r w:rsidRPr="000038D4">
              <w:rPr>
                <w:rFonts w:asciiTheme="minorHAnsi" w:hAnsiTheme="minorHAnsi" w:cstheme="minorHAnsi"/>
                <w:bCs/>
                <w:iCs/>
                <w:spacing w:val="-3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relevant evidence.</w:t>
            </w:r>
            <w:r w:rsidRPr="000038D4">
              <w:rPr>
                <w:rFonts w:asciiTheme="minorHAnsi" w:hAnsiTheme="minorHAnsi" w:cstheme="minorHAnsi"/>
                <w:bCs/>
                <w:iCs/>
                <w:spacing w:val="-2"/>
                <w:w w:val="105"/>
              </w:rPr>
              <w:t xml:space="preserve"> </w:t>
            </w:r>
            <w:r w:rsidR="000038D4" w:rsidRPr="000038D4">
              <w:rPr>
                <w:rFonts w:asciiTheme="minorHAnsi" w:hAnsiTheme="minorHAnsi" w:cstheme="minorHAnsi"/>
                <w:bCs/>
                <w:iCs/>
                <w:spacing w:val="-2"/>
                <w:w w:val="105"/>
              </w:rPr>
              <w:t>Include d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iscussion</w:t>
            </w:r>
            <w:r w:rsidRPr="000038D4">
              <w:rPr>
                <w:rFonts w:asciiTheme="minorHAnsi" w:hAnsiTheme="minorHAnsi" w:cstheme="minorHAnsi"/>
                <w:bCs/>
                <w:iCs/>
                <w:spacing w:val="-1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of</w:t>
            </w:r>
            <w:r w:rsidRPr="000038D4">
              <w:rPr>
                <w:rFonts w:asciiTheme="minorHAnsi" w:hAnsiTheme="minorHAnsi" w:cstheme="minorHAnsi"/>
                <w:bCs/>
                <w:iCs/>
                <w:spacing w:val="-2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the</w:t>
            </w:r>
            <w:r w:rsidRPr="000038D4">
              <w:rPr>
                <w:rFonts w:asciiTheme="minorHAnsi" w:hAnsiTheme="minorHAnsi" w:cstheme="minorHAnsi"/>
                <w:bCs/>
                <w:iCs/>
                <w:spacing w:val="-1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generalisability</w:t>
            </w:r>
            <w:r w:rsidRPr="000038D4">
              <w:rPr>
                <w:rFonts w:asciiTheme="minorHAnsi" w:hAnsiTheme="minorHAnsi" w:cstheme="minorHAnsi"/>
                <w:bCs/>
                <w:iCs/>
                <w:spacing w:val="40"/>
                <w:w w:val="105"/>
              </w:rPr>
              <w:t xml:space="preserve"> </w:t>
            </w:r>
            <w:r w:rsidRPr="000038D4">
              <w:rPr>
                <w:rFonts w:asciiTheme="minorHAnsi" w:hAnsiTheme="minorHAnsi" w:cstheme="minorHAnsi"/>
                <w:bCs/>
                <w:iCs/>
                <w:w w:val="105"/>
              </w:rPr>
              <w:t>(external validity) of the study results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366FDDDC" w14:textId="0BD04DBA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7DDE2780" w14:textId="63B910C7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4E9E5E59" w14:textId="286E61E8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2C96581F" w14:textId="60D185E2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1EBF644C" w14:textId="7F2E6E9F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22744A8B" w14:textId="0B93CA21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747B8A12" w14:textId="4175F92B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5BC702E2" w14:textId="7A7F1FBC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7B75C458" w14:textId="2E58B56E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722B060E" w14:textId="0CC55D5C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3C0FE0DB" w14:textId="40206230" w:rsidR="004E197F" w:rsidRPr="000038D4" w:rsidRDefault="004E197F" w:rsidP="00354445">
            <w:pPr>
              <w:pStyle w:val="TableParagraph"/>
              <w:tabs>
                <w:tab w:val="left" w:pos="210"/>
              </w:tabs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02750C4D" w14:textId="3CAA993A" w:rsidR="004E197F" w:rsidRPr="000038D4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6855BA25" w14:textId="1AB72BD2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0038D4">
              <w:rPr>
                <w:rFonts w:asciiTheme="minorHAnsi" w:hAnsiTheme="minorHAnsi" w:cstheme="minorHAnsi"/>
                <w:w w:val="105"/>
              </w:rPr>
              <w:t>1</w:t>
            </w:r>
          </w:p>
        </w:tc>
      </w:tr>
      <w:tr w:rsidR="009A45A5" w:rsidRPr="004203EF" w14:paraId="6427A961" w14:textId="77777777" w:rsidTr="00815C6D"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610BDEE" w14:textId="5DD74D01" w:rsidR="009A45A5" w:rsidRPr="004203EF" w:rsidRDefault="009A45A5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bCs/>
                <w:iCs/>
                <w:spacing w:val="-2"/>
                <w:w w:val="105"/>
              </w:rPr>
            </w:pPr>
            <w:r w:rsidRPr="004203EF">
              <w:rPr>
                <w:rFonts w:asciiTheme="minorHAnsi" w:hAnsiTheme="minorHAnsi" w:cstheme="minorHAnsi"/>
                <w:b/>
                <w:iCs/>
                <w:spacing w:val="-2"/>
                <w:w w:val="105"/>
              </w:rPr>
              <w:t>Funding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B531759" w14:textId="77777777" w:rsidR="009A45A5" w:rsidRPr="004203EF" w:rsidRDefault="009A45A5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B37A89" w14:textId="77777777" w:rsidR="009A45A5" w:rsidRPr="004203EF" w:rsidRDefault="009A45A5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970C55D" w14:textId="77777777" w:rsidR="009A45A5" w:rsidRPr="004203EF" w:rsidRDefault="009A45A5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6507AB2" w14:textId="77777777" w:rsidR="009A45A5" w:rsidRPr="004203EF" w:rsidRDefault="009A45A5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7FC671" w14:textId="77777777" w:rsidR="009A45A5" w:rsidRPr="004203EF" w:rsidRDefault="009A45A5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8ECDDB4" w14:textId="77777777" w:rsidR="009A45A5" w:rsidRPr="004203EF" w:rsidRDefault="009A45A5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2021796" w14:textId="77777777" w:rsidR="009A45A5" w:rsidRPr="004203EF" w:rsidRDefault="009A45A5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4F9D1F" w14:textId="77777777" w:rsidR="009A45A5" w:rsidRPr="004203EF" w:rsidRDefault="009A45A5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A4BA0FB" w14:textId="77777777" w:rsidR="009A45A5" w:rsidRPr="004203EF" w:rsidRDefault="009A45A5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26B7442" w14:textId="77777777" w:rsidR="009A45A5" w:rsidRPr="004203EF" w:rsidRDefault="009A45A5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F57CEDC" w14:textId="77777777" w:rsidR="009A45A5" w:rsidRPr="004203EF" w:rsidRDefault="009A45A5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6A7A152" w14:textId="77777777" w:rsidR="009A45A5" w:rsidRPr="004203EF" w:rsidRDefault="009A45A5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7E480A3" w14:textId="77777777" w:rsidR="009A45A5" w:rsidRPr="004203EF" w:rsidRDefault="009A45A5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4E197F" w:rsidRPr="004203EF" w14:paraId="314A818A" w14:textId="77777777" w:rsidTr="00815C6D"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</w:tcPr>
          <w:p w14:paraId="6D0D462F" w14:textId="7C798158" w:rsidR="004E197F" w:rsidRPr="004203EF" w:rsidRDefault="004E197F" w:rsidP="00A93C83">
            <w:pPr>
              <w:pStyle w:val="TableParagraph"/>
              <w:spacing w:beforeLines="20" w:before="48" w:afterLines="20" w:after="48"/>
              <w:ind w:left="142" w:right="114" w:hanging="126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w w:val="105"/>
              </w:rPr>
              <w:t>Give</w:t>
            </w:r>
            <w:r w:rsidRPr="004203EF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w w:val="105"/>
              </w:rPr>
              <w:t>the</w:t>
            </w:r>
            <w:r w:rsidRPr="004203EF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w w:val="105"/>
              </w:rPr>
              <w:t>source</w:t>
            </w:r>
            <w:r w:rsidRPr="004203EF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w w:val="105"/>
              </w:rPr>
              <w:t>of funding and the</w:t>
            </w:r>
            <w:r w:rsidRPr="004203EF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w w:val="105"/>
              </w:rPr>
              <w:t>role</w:t>
            </w:r>
            <w:r w:rsidRPr="004203EF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w w:val="105"/>
              </w:rPr>
              <w:t>of the</w:t>
            </w:r>
            <w:r w:rsidRPr="004203EF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w w:val="105"/>
              </w:rPr>
              <w:t>funders for</w:t>
            </w:r>
            <w:r w:rsidRPr="004203EF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w w:val="105"/>
              </w:rPr>
              <w:t>the</w:t>
            </w:r>
            <w:r w:rsidRPr="004203EF">
              <w:rPr>
                <w:rFonts w:asciiTheme="minorHAnsi" w:hAnsiTheme="minorHAnsi" w:cstheme="minorHAnsi"/>
                <w:spacing w:val="-2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w w:val="105"/>
              </w:rPr>
              <w:t>present study and, if</w:t>
            </w:r>
            <w:r w:rsidRPr="004203EF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w w:val="105"/>
              </w:rPr>
              <w:t>applicable,</w:t>
            </w:r>
            <w:r w:rsidRPr="004203EF">
              <w:rPr>
                <w:rFonts w:asciiTheme="minorHAnsi" w:hAnsiTheme="minorHAnsi" w:cstheme="minorHAnsi"/>
                <w:spacing w:val="-1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w w:val="105"/>
              </w:rPr>
              <w:t>for</w:t>
            </w:r>
            <w:r w:rsidR="00DB6892" w:rsidRPr="004203EF">
              <w:rPr>
                <w:rFonts w:asciiTheme="minorHAnsi" w:hAnsiTheme="minorHAnsi" w:cstheme="minorHAnsi"/>
                <w:spacing w:val="40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w w:val="105"/>
              </w:rPr>
              <w:t>the original study on which the present article is based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241CD74F" w14:textId="389C1830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28746305" w14:textId="2FACED3B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14076CD8" w14:textId="04B65ADC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7BE75805" w14:textId="0B68C5EA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w w:val="105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7528AD30" w14:textId="0A3CFEEF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405FE446" w14:textId="6BFCCC94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7DDC5DC2" w14:textId="6944E816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3D0DBCEB" w14:textId="2B66B0EE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02AD6A99" w14:textId="761E36CC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59839609" w14:textId="39E06159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34AD0FEF" w14:textId="4E0CBE87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5A6FCCAE" w14:textId="1BD6A98A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w w:val="105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2B673434" w14:textId="53867B06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w w:val="105"/>
              </w:rPr>
              <w:t>0</w:t>
            </w:r>
          </w:p>
        </w:tc>
      </w:tr>
      <w:tr w:rsidR="00815C6D" w:rsidRPr="004E3602" w14:paraId="3EC488CC" w14:textId="77777777" w:rsidTr="00815C6D"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2586307" w14:textId="77777777" w:rsidR="004E197F" w:rsidRPr="004203EF" w:rsidRDefault="004E197F" w:rsidP="00A93C83">
            <w:pPr>
              <w:pStyle w:val="TableParagraph"/>
              <w:spacing w:beforeLines="20" w:before="48" w:afterLines="20" w:after="48"/>
              <w:ind w:left="142" w:hanging="126"/>
              <w:rPr>
                <w:rFonts w:asciiTheme="minorHAnsi" w:hAnsiTheme="minorHAnsi" w:cstheme="minorHAnsi"/>
                <w:b/>
                <w:bCs/>
                <w:iCs/>
              </w:rPr>
            </w:pPr>
            <w:r w:rsidRPr="004203EF">
              <w:rPr>
                <w:rFonts w:asciiTheme="minorHAnsi" w:hAnsiTheme="minorHAnsi" w:cstheme="minorHAnsi"/>
                <w:b/>
                <w:bCs/>
                <w:iCs/>
                <w:w w:val="105"/>
              </w:rPr>
              <w:t>Number</w:t>
            </w:r>
            <w:r w:rsidRPr="004203EF">
              <w:rPr>
                <w:rFonts w:asciiTheme="minorHAnsi" w:hAnsiTheme="minorHAnsi" w:cstheme="minorHAnsi"/>
                <w:b/>
                <w:bCs/>
                <w:iCs/>
                <w:spacing w:val="-3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b/>
                <w:bCs/>
                <w:iCs/>
                <w:w w:val="105"/>
              </w:rPr>
              <w:t>of</w:t>
            </w:r>
            <w:r w:rsidRPr="004203EF">
              <w:rPr>
                <w:rFonts w:asciiTheme="minorHAnsi" w:hAnsiTheme="minorHAnsi" w:cstheme="minorHAnsi"/>
                <w:b/>
                <w:bCs/>
                <w:iCs/>
                <w:spacing w:val="-3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b/>
                <w:bCs/>
                <w:iCs/>
                <w:w w:val="105"/>
              </w:rPr>
              <w:t>criteria</w:t>
            </w:r>
            <w:r w:rsidRPr="004203EF">
              <w:rPr>
                <w:rFonts w:asciiTheme="minorHAnsi" w:hAnsiTheme="minorHAnsi" w:cstheme="minorHAnsi"/>
                <w:b/>
                <w:bCs/>
                <w:iCs/>
                <w:spacing w:val="-2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b/>
                <w:bCs/>
                <w:iCs/>
                <w:w w:val="105"/>
              </w:rPr>
              <w:t>satisfied</w:t>
            </w:r>
            <w:r w:rsidRPr="004203EF">
              <w:rPr>
                <w:rFonts w:asciiTheme="minorHAnsi" w:hAnsiTheme="minorHAnsi" w:cstheme="minorHAnsi"/>
                <w:b/>
                <w:bCs/>
                <w:iCs/>
                <w:spacing w:val="-2"/>
                <w:w w:val="105"/>
              </w:rPr>
              <w:t xml:space="preserve"> </w:t>
            </w:r>
            <w:r w:rsidRPr="004203EF">
              <w:rPr>
                <w:rFonts w:asciiTheme="minorHAnsi" w:hAnsiTheme="minorHAnsi" w:cstheme="minorHAnsi"/>
                <w:b/>
                <w:bCs/>
                <w:iCs/>
                <w:spacing w:val="-4"/>
                <w:w w:val="105"/>
              </w:rPr>
              <w:t>(/26)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2BDF28" w14:textId="4AE2D8EA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spacing w:val="-5"/>
                <w:w w:val="105"/>
              </w:rPr>
            </w:pPr>
            <w:r w:rsidRPr="004203EF">
              <w:rPr>
                <w:rFonts w:asciiTheme="minorHAnsi" w:hAnsiTheme="minorHAnsi" w:cstheme="minorHAnsi"/>
                <w:spacing w:val="-5"/>
                <w:w w:val="105"/>
              </w:rPr>
              <w:t>2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2EDD625" w14:textId="0EFCF3B9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spacing w:val="-5"/>
                <w:w w:val="105"/>
              </w:rPr>
            </w:pPr>
            <w:r w:rsidRPr="004203EF">
              <w:rPr>
                <w:rFonts w:asciiTheme="minorHAnsi" w:hAnsiTheme="minorHAnsi" w:cstheme="minorHAnsi"/>
                <w:spacing w:val="-5"/>
                <w:w w:val="105"/>
              </w:rPr>
              <w:t>2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93D1891" w14:textId="4911328F" w:rsidR="004E197F" w:rsidRPr="004203EF" w:rsidRDefault="004E197F" w:rsidP="00354445">
            <w:pPr>
              <w:pStyle w:val="TableParagraph"/>
              <w:tabs>
                <w:tab w:val="left" w:pos="253"/>
              </w:tabs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spacing w:val="-5"/>
                <w:w w:val="105"/>
              </w:rPr>
            </w:pPr>
            <w:r w:rsidRPr="004203EF">
              <w:rPr>
                <w:rFonts w:asciiTheme="minorHAnsi" w:hAnsiTheme="minorHAnsi" w:cstheme="minorHAnsi"/>
                <w:spacing w:val="-5"/>
                <w:w w:val="105"/>
              </w:rPr>
              <w:t>2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7E44552" w14:textId="6E5EE3DA" w:rsidR="004E197F" w:rsidRPr="004203EF" w:rsidRDefault="004E197F" w:rsidP="00354445">
            <w:pPr>
              <w:pStyle w:val="TableParagraph"/>
              <w:tabs>
                <w:tab w:val="left" w:pos="201"/>
              </w:tabs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spacing w:val="-5"/>
                <w:w w:val="105"/>
              </w:rPr>
            </w:pPr>
            <w:r w:rsidRPr="004203EF">
              <w:rPr>
                <w:rFonts w:asciiTheme="minorHAnsi" w:hAnsiTheme="minorHAnsi" w:cstheme="minorHAnsi"/>
                <w:spacing w:val="-5"/>
                <w:w w:val="105"/>
              </w:rPr>
              <w:t>1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B44420B" w14:textId="50CE472F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spacing w:val="-5"/>
                <w:w w:val="105"/>
              </w:rPr>
            </w:pPr>
            <w:r w:rsidRPr="004203EF">
              <w:rPr>
                <w:rFonts w:asciiTheme="minorHAnsi" w:hAnsiTheme="minorHAnsi" w:cstheme="minorHAnsi"/>
                <w:spacing w:val="-5"/>
                <w:w w:val="105"/>
              </w:rPr>
              <w:t>19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3DBB97D" w14:textId="1B6E8C80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spacing w:val="-5"/>
                <w:w w:val="105"/>
              </w:rPr>
              <w:t>19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D83925F" w14:textId="13887BB2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  <w:spacing w:val="-5"/>
                <w:w w:val="105"/>
              </w:rPr>
            </w:pPr>
            <w:r w:rsidRPr="004203EF">
              <w:rPr>
                <w:rFonts w:asciiTheme="minorHAnsi" w:hAnsiTheme="minorHAnsi" w:cstheme="minorHAnsi"/>
                <w:spacing w:val="-5"/>
                <w:w w:val="105"/>
              </w:rPr>
              <w:t>1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67E838" w14:textId="4D0626B9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spacing w:val="-5"/>
                <w:w w:val="105"/>
              </w:rPr>
              <w:t>2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449731" w14:textId="33E734D2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spacing w:val="-5"/>
                <w:w w:val="105"/>
              </w:rPr>
              <w:t>2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690D89" w14:textId="48AB8B0B" w:rsidR="004E197F" w:rsidRPr="004203EF" w:rsidRDefault="004E197F" w:rsidP="00354445">
            <w:pPr>
              <w:pStyle w:val="TableParagraph"/>
              <w:tabs>
                <w:tab w:val="left" w:pos="0"/>
              </w:tabs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spacing w:val="-5"/>
                <w:w w:val="105"/>
              </w:rPr>
              <w:t>1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3393FB3" w14:textId="01B0D15D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spacing w:val="-5"/>
                <w:w w:val="105"/>
              </w:rPr>
              <w:t>2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4D847B" w14:textId="3522AB7F" w:rsidR="004E197F" w:rsidRPr="004203EF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spacing w:val="-5"/>
                <w:w w:val="105"/>
              </w:rPr>
              <w:t>19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6E01CFA" w14:textId="178FFDE4" w:rsidR="004E197F" w:rsidRPr="004E3602" w:rsidRDefault="004E197F" w:rsidP="00354445">
            <w:pPr>
              <w:pStyle w:val="TableParagraph"/>
              <w:spacing w:beforeLines="20" w:before="48" w:afterLines="20" w:after="48"/>
              <w:ind w:right="15"/>
              <w:jc w:val="center"/>
              <w:rPr>
                <w:rFonts w:asciiTheme="minorHAnsi" w:hAnsiTheme="minorHAnsi" w:cstheme="minorHAnsi"/>
              </w:rPr>
            </w:pPr>
            <w:r w:rsidRPr="004203EF">
              <w:rPr>
                <w:rFonts w:asciiTheme="minorHAnsi" w:hAnsiTheme="minorHAnsi" w:cstheme="minorHAnsi"/>
                <w:spacing w:val="-5"/>
                <w:w w:val="105"/>
              </w:rPr>
              <w:t>16</w:t>
            </w:r>
          </w:p>
        </w:tc>
      </w:tr>
    </w:tbl>
    <w:p w14:paraId="5B0F63F1" w14:textId="77777777" w:rsidR="003F32BB" w:rsidRPr="001C0D2B" w:rsidRDefault="003F32BB" w:rsidP="001C0D2B">
      <w:pPr>
        <w:spacing w:line="240" w:lineRule="auto"/>
        <w:rPr>
          <w:rFonts w:cstheme="minorHAnsi"/>
        </w:rPr>
      </w:pPr>
    </w:p>
    <w:sectPr w:rsidR="003F32BB" w:rsidRPr="001C0D2B" w:rsidSect="00935589">
      <w:footerReference w:type="default" r:id="rId6"/>
      <w:pgSz w:w="16838" w:h="11906" w:orient="landscape"/>
      <w:pgMar w:top="426" w:right="1247" w:bottom="28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8B49D" w14:textId="77777777" w:rsidR="00E555E3" w:rsidRDefault="00E555E3" w:rsidP="00385BAB">
      <w:pPr>
        <w:spacing w:after="0" w:line="240" w:lineRule="auto"/>
      </w:pPr>
      <w:r>
        <w:separator/>
      </w:r>
    </w:p>
  </w:endnote>
  <w:endnote w:type="continuationSeparator" w:id="0">
    <w:p w14:paraId="0584B223" w14:textId="77777777" w:rsidR="00E555E3" w:rsidRDefault="00E555E3" w:rsidP="00385BAB">
      <w:pPr>
        <w:spacing w:after="0" w:line="240" w:lineRule="auto"/>
      </w:pPr>
      <w:r>
        <w:continuationSeparator/>
      </w:r>
    </w:p>
  </w:endnote>
  <w:endnote w:type="continuationNotice" w:id="1">
    <w:p w14:paraId="37B117DC" w14:textId="77777777" w:rsidR="00E555E3" w:rsidRDefault="00E555E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317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894C0A" w14:textId="3A522439" w:rsidR="00385BAB" w:rsidRDefault="00385B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47C7FA" w14:textId="77777777" w:rsidR="00385BAB" w:rsidRDefault="00385B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79EC9" w14:textId="77777777" w:rsidR="00E555E3" w:rsidRDefault="00E555E3" w:rsidP="00385BAB">
      <w:pPr>
        <w:spacing w:after="0" w:line="240" w:lineRule="auto"/>
      </w:pPr>
      <w:r>
        <w:separator/>
      </w:r>
    </w:p>
  </w:footnote>
  <w:footnote w:type="continuationSeparator" w:id="0">
    <w:p w14:paraId="0C6318FB" w14:textId="77777777" w:rsidR="00E555E3" w:rsidRDefault="00E555E3" w:rsidP="00385BAB">
      <w:pPr>
        <w:spacing w:after="0" w:line="240" w:lineRule="auto"/>
      </w:pPr>
      <w:r>
        <w:continuationSeparator/>
      </w:r>
    </w:p>
  </w:footnote>
  <w:footnote w:type="continuationNotice" w:id="1">
    <w:p w14:paraId="40E9B503" w14:textId="77777777" w:rsidR="00E555E3" w:rsidRDefault="00E555E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NLa0tDS0MDIztzBU0lEKTi0uzszPAykwrAUAnFnmZywAAAA="/>
  </w:docVars>
  <w:rsids>
    <w:rsidRoot w:val="00AC471B"/>
    <w:rsid w:val="000038D4"/>
    <w:rsid w:val="00093375"/>
    <w:rsid w:val="00094D5A"/>
    <w:rsid w:val="000B73DC"/>
    <w:rsid w:val="000D5BEC"/>
    <w:rsid w:val="000F3EF7"/>
    <w:rsid w:val="0013608D"/>
    <w:rsid w:val="0018370F"/>
    <w:rsid w:val="001C0D2B"/>
    <w:rsid w:val="001E646D"/>
    <w:rsid w:val="001F7430"/>
    <w:rsid w:val="00222ABB"/>
    <w:rsid w:val="00233828"/>
    <w:rsid w:val="002922CA"/>
    <w:rsid w:val="00292F8E"/>
    <w:rsid w:val="002A2BBD"/>
    <w:rsid w:val="002D274A"/>
    <w:rsid w:val="002E1017"/>
    <w:rsid w:val="002E4158"/>
    <w:rsid w:val="0030095B"/>
    <w:rsid w:val="00310B95"/>
    <w:rsid w:val="00312F6D"/>
    <w:rsid w:val="00320F94"/>
    <w:rsid w:val="003529BF"/>
    <w:rsid w:val="00354445"/>
    <w:rsid w:val="0036747F"/>
    <w:rsid w:val="00385BAB"/>
    <w:rsid w:val="00387B72"/>
    <w:rsid w:val="003A34B5"/>
    <w:rsid w:val="003A4043"/>
    <w:rsid w:val="003C603B"/>
    <w:rsid w:val="003C63CD"/>
    <w:rsid w:val="003F32BB"/>
    <w:rsid w:val="004203EF"/>
    <w:rsid w:val="004620F4"/>
    <w:rsid w:val="0047524E"/>
    <w:rsid w:val="004A0A1B"/>
    <w:rsid w:val="004B0B1F"/>
    <w:rsid w:val="004D4ED4"/>
    <w:rsid w:val="004E197F"/>
    <w:rsid w:val="004E29DA"/>
    <w:rsid w:val="004E3602"/>
    <w:rsid w:val="00524C32"/>
    <w:rsid w:val="005678BB"/>
    <w:rsid w:val="00580F02"/>
    <w:rsid w:val="00587898"/>
    <w:rsid w:val="005934EE"/>
    <w:rsid w:val="005969E8"/>
    <w:rsid w:val="005A03B1"/>
    <w:rsid w:val="005A11C4"/>
    <w:rsid w:val="005B16A0"/>
    <w:rsid w:val="00600E9E"/>
    <w:rsid w:val="00661A7A"/>
    <w:rsid w:val="00691A32"/>
    <w:rsid w:val="006A6A94"/>
    <w:rsid w:val="006E2F5C"/>
    <w:rsid w:val="006F4844"/>
    <w:rsid w:val="00767139"/>
    <w:rsid w:val="00773236"/>
    <w:rsid w:val="007748FE"/>
    <w:rsid w:val="0078142D"/>
    <w:rsid w:val="007A328A"/>
    <w:rsid w:val="007C3B1B"/>
    <w:rsid w:val="007D0FB0"/>
    <w:rsid w:val="00815C6D"/>
    <w:rsid w:val="00840011"/>
    <w:rsid w:val="00880594"/>
    <w:rsid w:val="00886CD7"/>
    <w:rsid w:val="00887EEF"/>
    <w:rsid w:val="008D3963"/>
    <w:rsid w:val="008F1E00"/>
    <w:rsid w:val="0090403D"/>
    <w:rsid w:val="009057C8"/>
    <w:rsid w:val="00915EA8"/>
    <w:rsid w:val="00935589"/>
    <w:rsid w:val="0094798D"/>
    <w:rsid w:val="00952DC2"/>
    <w:rsid w:val="009619B3"/>
    <w:rsid w:val="009779FF"/>
    <w:rsid w:val="009A45A5"/>
    <w:rsid w:val="009B35C2"/>
    <w:rsid w:val="009D3D64"/>
    <w:rsid w:val="009F064C"/>
    <w:rsid w:val="00A2678A"/>
    <w:rsid w:val="00A93C83"/>
    <w:rsid w:val="00AC09F2"/>
    <w:rsid w:val="00AC471B"/>
    <w:rsid w:val="00B2316D"/>
    <w:rsid w:val="00B467D8"/>
    <w:rsid w:val="00B531C9"/>
    <w:rsid w:val="00B627A5"/>
    <w:rsid w:val="00B62AD8"/>
    <w:rsid w:val="00B82ABA"/>
    <w:rsid w:val="00BB1380"/>
    <w:rsid w:val="00BD1D64"/>
    <w:rsid w:val="00BD4C2E"/>
    <w:rsid w:val="00BE2002"/>
    <w:rsid w:val="00BF1912"/>
    <w:rsid w:val="00BF21EE"/>
    <w:rsid w:val="00C75F53"/>
    <w:rsid w:val="00CB3581"/>
    <w:rsid w:val="00CB5FA7"/>
    <w:rsid w:val="00CB6A77"/>
    <w:rsid w:val="00CD0445"/>
    <w:rsid w:val="00CF35F6"/>
    <w:rsid w:val="00D04F06"/>
    <w:rsid w:val="00D45BF1"/>
    <w:rsid w:val="00D955A6"/>
    <w:rsid w:val="00DB36F6"/>
    <w:rsid w:val="00DB6892"/>
    <w:rsid w:val="00DE5EF8"/>
    <w:rsid w:val="00E3215E"/>
    <w:rsid w:val="00E453AD"/>
    <w:rsid w:val="00E555E3"/>
    <w:rsid w:val="00E811F6"/>
    <w:rsid w:val="00E82CFB"/>
    <w:rsid w:val="00EA454F"/>
    <w:rsid w:val="00EA58DA"/>
    <w:rsid w:val="00ED227A"/>
    <w:rsid w:val="00F1252B"/>
    <w:rsid w:val="00F16F7E"/>
    <w:rsid w:val="00F47A32"/>
    <w:rsid w:val="00F73041"/>
    <w:rsid w:val="00FC10ED"/>
    <w:rsid w:val="00FF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9197CF"/>
  <w15:chartTrackingRefBased/>
  <w15:docId w15:val="{7DB9B8FC-72EC-478D-B1A9-CB10DDD95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29DA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F32B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rsid w:val="004E29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85B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BAB"/>
  </w:style>
  <w:style w:type="paragraph" w:styleId="Footer">
    <w:name w:val="footer"/>
    <w:basedOn w:val="Normal"/>
    <w:link w:val="FooterChar"/>
    <w:uiPriority w:val="99"/>
    <w:unhideWhenUsed/>
    <w:rsid w:val="00385B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829</Words>
  <Characters>3289</Characters>
  <Application>Microsoft Office Word</Application>
  <DocSecurity>0</DocSecurity>
  <Lines>27</Lines>
  <Paragraphs>8</Paragraphs>
  <ScaleCrop>false</ScaleCrop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</dc:creator>
  <cp:keywords/>
  <dc:description/>
  <cp:lastModifiedBy>Rachel Curtis</cp:lastModifiedBy>
  <cp:revision>110</cp:revision>
  <dcterms:created xsi:type="dcterms:W3CDTF">2023-12-13T23:16:00Z</dcterms:created>
  <dcterms:modified xsi:type="dcterms:W3CDTF">2024-11-21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beebe1e9ab9a19f06bd3ed3023433031fe3e7d268d5d5008888bd4cd2b3fb2</vt:lpwstr>
  </property>
</Properties>
</file>